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BD03E" w14:textId="77777777" w:rsidR="00C27374" w:rsidRPr="00344B56" w:rsidRDefault="00C27374" w:rsidP="00344B56">
      <w:pPr>
        <w:widowControl w:val="0"/>
        <w:spacing w:line="360" w:lineRule="auto"/>
        <w:jc w:val="center"/>
        <w:rPr>
          <w:rFonts w:ascii="Arial" w:eastAsia="宋体" w:hAnsi="Arial" w:cs="Arial"/>
          <w:b/>
          <w:bCs/>
          <w:kern w:val="44"/>
          <w:sz w:val="28"/>
          <w:szCs w:val="28"/>
        </w:rPr>
      </w:pPr>
      <w:r w:rsidRPr="00344B56">
        <w:rPr>
          <w:rFonts w:ascii="Arial" w:eastAsia="宋体" w:hAnsi="Arial" w:cs="Arial"/>
          <w:b/>
          <w:bCs/>
          <w:kern w:val="44"/>
          <w:sz w:val="28"/>
          <w:szCs w:val="28"/>
        </w:rPr>
        <w:t>Supporting Information</w:t>
      </w:r>
    </w:p>
    <w:p w14:paraId="1D1E7884" w14:textId="77777777" w:rsidR="00344B56" w:rsidRPr="00344B56" w:rsidRDefault="00344B56" w:rsidP="00344B56">
      <w:pPr>
        <w:spacing w:line="360" w:lineRule="auto"/>
        <w:jc w:val="center"/>
        <w:rPr>
          <w:rFonts w:ascii="Arial" w:hAnsi="Arial" w:cs="Arial"/>
          <w:b/>
          <w:bCs/>
        </w:rPr>
      </w:pPr>
      <w:r w:rsidRPr="00344B56">
        <w:rPr>
          <w:rFonts w:ascii="Arial" w:hAnsi="Arial" w:cs="Arial"/>
          <w:b/>
          <w:bCs/>
        </w:rPr>
        <w:t>Role of TRPC1 in the Pathogenesis of Depression Induced by Traumatic Brain Injury</w:t>
      </w:r>
    </w:p>
    <w:p w14:paraId="379BD35E" w14:textId="6915196F" w:rsidR="00C27374" w:rsidRDefault="00344B56" w:rsidP="008976FA">
      <w:pPr>
        <w:spacing w:line="360" w:lineRule="auto"/>
        <w:jc w:val="center"/>
        <w:rPr>
          <w:rFonts w:ascii="Arial" w:hAnsi="Arial" w:cs="Arial"/>
        </w:rPr>
      </w:pPr>
      <w:r w:rsidRPr="00211A34">
        <w:rPr>
          <w:rFonts w:ascii="Arial" w:hAnsi="Arial" w:cs="Arial"/>
        </w:rPr>
        <w:t>Q</w:t>
      </w:r>
      <w:r w:rsidRPr="00211A34">
        <w:rPr>
          <w:rFonts w:ascii="Arial" w:hAnsi="Arial" w:cs="Arial" w:hint="eastAsia"/>
        </w:rPr>
        <w:t xml:space="preserve">i-Hang Pan, Lin-Han Li, Ming-Bo Fan, Yu Xia, Xiao-Long Liu, Zhen-Huan Chen, Fei Sun, Ting He, Zhou-Qiu Zhi, Meng-Zhu Li, Jun </w:t>
      </w:r>
      <w:r>
        <w:rPr>
          <w:rFonts w:ascii="Arial" w:hAnsi="Arial" w:cs="Arial" w:hint="eastAsia"/>
        </w:rPr>
        <w:t>L</w:t>
      </w:r>
      <w:r w:rsidRPr="00211A34">
        <w:rPr>
          <w:rFonts w:ascii="Arial" w:hAnsi="Arial" w:cs="Arial" w:hint="eastAsia"/>
        </w:rPr>
        <w:t>i</w:t>
      </w:r>
    </w:p>
    <w:p w14:paraId="440F0CA7" w14:textId="21E79E69" w:rsidR="00C27374" w:rsidRPr="00344B56" w:rsidRDefault="00C27374" w:rsidP="00344B56">
      <w:pPr>
        <w:spacing w:beforeLines="50" w:before="156" w:afterLines="50" w:after="156" w:line="360" w:lineRule="auto"/>
        <w:rPr>
          <w:rFonts w:ascii="Arial" w:hAnsi="Arial" w:cs="Arial"/>
          <w:sz w:val="18"/>
          <w:szCs w:val="18"/>
        </w:rPr>
      </w:pPr>
      <w:r w:rsidRPr="00344B56">
        <w:rPr>
          <w:rFonts w:ascii="Arial" w:eastAsia="宋体" w:hAnsi="Arial" w:cs="Arial"/>
          <w:b/>
          <w:kern w:val="44"/>
          <w:sz w:val="18"/>
          <w:szCs w:val="18"/>
        </w:rPr>
        <w:t>Table S1</w:t>
      </w:r>
      <w:r w:rsidRPr="00344B56">
        <w:rPr>
          <w:rFonts w:ascii="Arial" w:eastAsia="宋体" w:hAnsi="Arial" w:cs="Arial"/>
          <w:bCs/>
          <w:kern w:val="44"/>
          <w:sz w:val="18"/>
          <w:szCs w:val="18"/>
        </w:rPr>
        <w:t>:</w:t>
      </w:r>
      <w:r w:rsidRPr="00344B56">
        <w:rPr>
          <w:rFonts w:ascii="Arial" w:hAnsi="Arial" w:cs="Arial"/>
          <w:sz w:val="18"/>
          <w:szCs w:val="18"/>
        </w:rPr>
        <w:t xml:space="preserve"> Neurological Severity Score (NSS) for mice</w:t>
      </w:r>
      <w:r w:rsidR="00344B56" w:rsidRPr="00344B56">
        <w:rPr>
          <w:rFonts w:ascii="Arial" w:hAnsi="Arial" w:cs="Arial" w:hint="eastAsia"/>
          <w:sz w:val="18"/>
          <w:szCs w:val="18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267"/>
        <w:gridCol w:w="4511"/>
        <w:gridCol w:w="26"/>
        <w:gridCol w:w="1502"/>
      </w:tblGrid>
      <w:tr w:rsidR="00C27374" w:rsidRPr="00C27374" w14:paraId="1EDC90D0" w14:textId="77777777" w:rsidTr="00C27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10653910" w14:textId="77777777" w:rsidR="00C27374" w:rsidRPr="00A846A9" w:rsidRDefault="00C27374" w:rsidP="00C27374">
            <w:pPr>
              <w:jc w:val="center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Task</w:t>
            </w:r>
          </w:p>
        </w:tc>
        <w:tc>
          <w:tcPr>
            <w:tcW w:w="4511" w:type="dxa"/>
          </w:tcPr>
          <w:p w14:paraId="164ADEDA" w14:textId="77777777" w:rsidR="00C27374" w:rsidRPr="00A846A9" w:rsidRDefault="00C27374" w:rsidP="00C27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Description</w:t>
            </w:r>
          </w:p>
        </w:tc>
        <w:tc>
          <w:tcPr>
            <w:tcW w:w="1528" w:type="dxa"/>
            <w:gridSpan w:val="2"/>
          </w:tcPr>
          <w:p w14:paraId="515401F9" w14:textId="77777777" w:rsidR="00C27374" w:rsidRPr="00A846A9" w:rsidRDefault="00C27374" w:rsidP="00C27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Points (success/failure)</w:t>
            </w:r>
          </w:p>
        </w:tc>
      </w:tr>
      <w:tr w:rsidR="00C27374" w:rsidRPr="00C27374" w14:paraId="06192F9C" w14:textId="77777777" w:rsidTr="00C27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EAC4FDC" w14:textId="77777777" w:rsidR="00C27374" w:rsidRPr="00A846A9" w:rsidRDefault="00C27374" w:rsidP="00C27374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 xml:space="preserve">Exit circle </w:t>
            </w:r>
          </w:p>
        </w:tc>
        <w:tc>
          <w:tcPr>
            <w:tcW w:w="4537" w:type="dxa"/>
            <w:gridSpan w:val="2"/>
          </w:tcPr>
          <w:p w14:paraId="03806BAA" w14:textId="77777777" w:rsidR="00C27374" w:rsidRPr="00A846A9" w:rsidRDefault="00C27374" w:rsidP="00C2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Ability and initiative to exit a circle of 30 cm diameter within 3 min</w:t>
            </w:r>
          </w:p>
        </w:tc>
        <w:tc>
          <w:tcPr>
            <w:tcW w:w="1502" w:type="dxa"/>
          </w:tcPr>
          <w:p w14:paraId="70AF09D5" w14:textId="77777777" w:rsidR="00C27374" w:rsidRPr="00A846A9" w:rsidRDefault="00C27374" w:rsidP="00C27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0/1</w:t>
            </w:r>
          </w:p>
        </w:tc>
      </w:tr>
      <w:tr w:rsidR="00C27374" w:rsidRPr="00C27374" w14:paraId="42FE9BF3" w14:textId="77777777" w:rsidTr="00C27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F4437A3" w14:textId="77777777" w:rsidR="00C27374" w:rsidRPr="00A846A9" w:rsidRDefault="00C27374" w:rsidP="00C27374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proofErr w:type="spellStart"/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Monoparesis</w:t>
            </w:r>
            <w:proofErr w:type="spellEnd"/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/hemiparesis</w:t>
            </w:r>
          </w:p>
        </w:tc>
        <w:tc>
          <w:tcPr>
            <w:tcW w:w="4537" w:type="dxa"/>
            <w:gridSpan w:val="2"/>
          </w:tcPr>
          <w:p w14:paraId="47171206" w14:textId="77777777" w:rsidR="00C27374" w:rsidRPr="00A846A9" w:rsidRDefault="00C27374" w:rsidP="00C27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Paresis of upper and/or lower limb of the contralateral side</w:t>
            </w:r>
          </w:p>
        </w:tc>
        <w:tc>
          <w:tcPr>
            <w:tcW w:w="1502" w:type="dxa"/>
          </w:tcPr>
          <w:p w14:paraId="5B1B57A8" w14:textId="77777777" w:rsidR="00C27374" w:rsidRPr="00A846A9" w:rsidRDefault="00C27374" w:rsidP="00C27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0/1</w:t>
            </w:r>
          </w:p>
        </w:tc>
      </w:tr>
      <w:tr w:rsidR="00C27374" w:rsidRPr="00C27374" w14:paraId="4D14B89B" w14:textId="77777777" w:rsidTr="00C27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3CB1A3E7" w14:textId="77777777" w:rsidR="00C27374" w:rsidRPr="00A846A9" w:rsidRDefault="00C27374" w:rsidP="00C27374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Straight walk</w:t>
            </w:r>
          </w:p>
        </w:tc>
        <w:tc>
          <w:tcPr>
            <w:tcW w:w="4537" w:type="dxa"/>
            <w:gridSpan w:val="2"/>
          </w:tcPr>
          <w:p w14:paraId="05E99A9B" w14:textId="77777777" w:rsidR="00C27374" w:rsidRPr="00A846A9" w:rsidRDefault="00C27374" w:rsidP="00C2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Alertness, initiative and motor ability to walk straight</w:t>
            </w:r>
          </w:p>
        </w:tc>
        <w:tc>
          <w:tcPr>
            <w:tcW w:w="1502" w:type="dxa"/>
          </w:tcPr>
          <w:p w14:paraId="6DDCDCEF" w14:textId="77777777" w:rsidR="00C27374" w:rsidRPr="00A846A9" w:rsidRDefault="00C27374" w:rsidP="00C27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0/1</w:t>
            </w:r>
          </w:p>
        </w:tc>
      </w:tr>
      <w:tr w:rsidR="00C27374" w:rsidRPr="00C27374" w14:paraId="2B9ECFB8" w14:textId="77777777" w:rsidTr="00C27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2EFAEED9" w14:textId="77777777" w:rsidR="00C27374" w:rsidRPr="00A846A9" w:rsidRDefault="00C27374" w:rsidP="00C27374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Startle reflex</w:t>
            </w:r>
          </w:p>
        </w:tc>
        <w:tc>
          <w:tcPr>
            <w:tcW w:w="4537" w:type="dxa"/>
            <w:gridSpan w:val="2"/>
          </w:tcPr>
          <w:p w14:paraId="6BA9BAD2" w14:textId="77777777" w:rsidR="00C27374" w:rsidRPr="00A846A9" w:rsidRDefault="00C27374" w:rsidP="00C27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Innate reflex; the mouse will bounce in response to a loud hand clap</w:t>
            </w:r>
          </w:p>
        </w:tc>
        <w:tc>
          <w:tcPr>
            <w:tcW w:w="1502" w:type="dxa"/>
          </w:tcPr>
          <w:p w14:paraId="6970E8C5" w14:textId="77777777" w:rsidR="00C27374" w:rsidRPr="00A846A9" w:rsidRDefault="00C27374" w:rsidP="00C27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0/1</w:t>
            </w:r>
          </w:p>
        </w:tc>
      </w:tr>
      <w:tr w:rsidR="00C27374" w:rsidRPr="00C27374" w14:paraId="613A6F1F" w14:textId="77777777" w:rsidTr="00C27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6938CE1" w14:textId="77777777" w:rsidR="00C27374" w:rsidRPr="00A846A9" w:rsidRDefault="00C27374" w:rsidP="00C27374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Seeking behavior</w:t>
            </w:r>
          </w:p>
        </w:tc>
        <w:tc>
          <w:tcPr>
            <w:tcW w:w="4537" w:type="dxa"/>
            <w:gridSpan w:val="2"/>
          </w:tcPr>
          <w:p w14:paraId="65904EB4" w14:textId="77777777" w:rsidR="00C27374" w:rsidRPr="00A846A9" w:rsidRDefault="00C27374" w:rsidP="00C2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Physiological behavior as a sign of “interest” in the environment</w:t>
            </w:r>
          </w:p>
        </w:tc>
        <w:tc>
          <w:tcPr>
            <w:tcW w:w="1502" w:type="dxa"/>
          </w:tcPr>
          <w:p w14:paraId="6C284DB8" w14:textId="77777777" w:rsidR="00C27374" w:rsidRPr="00A846A9" w:rsidRDefault="00C27374" w:rsidP="00C27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0/1</w:t>
            </w:r>
          </w:p>
        </w:tc>
      </w:tr>
      <w:tr w:rsidR="00C27374" w:rsidRPr="00C27374" w14:paraId="3BC10C44" w14:textId="77777777" w:rsidTr="00C27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19C5EC07" w14:textId="77777777" w:rsidR="00C27374" w:rsidRPr="00A846A9" w:rsidRDefault="00C27374" w:rsidP="00C27374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Beam balancing</w:t>
            </w:r>
          </w:p>
        </w:tc>
        <w:tc>
          <w:tcPr>
            <w:tcW w:w="4537" w:type="dxa"/>
            <w:gridSpan w:val="2"/>
          </w:tcPr>
          <w:p w14:paraId="58FC945F" w14:textId="77777777" w:rsidR="00C27374" w:rsidRPr="00A846A9" w:rsidRDefault="00C27374" w:rsidP="00C27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Ability to balance on a beam of 7 mm width for at least 10 s</w:t>
            </w:r>
          </w:p>
        </w:tc>
        <w:tc>
          <w:tcPr>
            <w:tcW w:w="1502" w:type="dxa"/>
          </w:tcPr>
          <w:p w14:paraId="6CD4D374" w14:textId="77777777" w:rsidR="00C27374" w:rsidRPr="00A846A9" w:rsidRDefault="00C27374" w:rsidP="00C27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0/1</w:t>
            </w:r>
          </w:p>
        </w:tc>
      </w:tr>
      <w:tr w:rsidR="00C27374" w:rsidRPr="00C27374" w14:paraId="33CE8715" w14:textId="77777777" w:rsidTr="00C27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780061BE" w14:textId="77777777" w:rsidR="00C27374" w:rsidRPr="00A846A9" w:rsidRDefault="00C27374" w:rsidP="00C27374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Round stick balancing</w:t>
            </w:r>
          </w:p>
        </w:tc>
        <w:tc>
          <w:tcPr>
            <w:tcW w:w="4537" w:type="dxa"/>
            <w:gridSpan w:val="2"/>
          </w:tcPr>
          <w:p w14:paraId="41B2BC72" w14:textId="77777777" w:rsidR="00C27374" w:rsidRPr="00A846A9" w:rsidRDefault="00C27374" w:rsidP="00C2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Ability to balance on a round stick of 5 mm diameter for at least 10 s</w:t>
            </w:r>
          </w:p>
        </w:tc>
        <w:tc>
          <w:tcPr>
            <w:tcW w:w="1502" w:type="dxa"/>
          </w:tcPr>
          <w:p w14:paraId="00F4362A" w14:textId="77777777" w:rsidR="00C27374" w:rsidRPr="00A846A9" w:rsidRDefault="00C27374" w:rsidP="00C27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0/1</w:t>
            </w:r>
          </w:p>
        </w:tc>
      </w:tr>
      <w:tr w:rsidR="00C27374" w:rsidRPr="00C27374" w14:paraId="463744C2" w14:textId="77777777" w:rsidTr="00C27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1520EF59" w14:textId="77777777" w:rsidR="00C27374" w:rsidRPr="00A846A9" w:rsidRDefault="00C27374" w:rsidP="00C27374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Beam walk: 3 cm</w:t>
            </w:r>
          </w:p>
        </w:tc>
        <w:tc>
          <w:tcPr>
            <w:tcW w:w="4537" w:type="dxa"/>
            <w:gridSpan w:val="2"/>
          </w:tcPr>
          <w:p w14:paraId="2B8AE996" w14:textId="77777777" w:rsidR="00C27374" w:rsidRPr="00A846A9" w:rsidRDefault="00C27374" w:rsidP="00C27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Ability to cross a 30-cm long beam of 3 cm width</w:t>
            </w:r>
          </w:p>
        </w:tc>
        <w:tc>
          <w:tcPr>
            <w:tcW w:w="1502" w:type="dxa"/>
          </w:tcPr>
          <w:p w14:paraId="0B2FDCD3" w14:textId="77777777" w:rsidR="00C27374" w:rsidRPr="00A846A9" w:rsidRDefault="00C27374" w:rsidP="00C27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0/1</w:t>
            </w:r>
          </w:p>
        </w:tc>
      </w:tr>
      <w:tr w:rsidR="00C27374" w:rsidRPr="00C27374" w14:paraId="1BCAF7BE" w14:textId="77777777" w:rsidTr="00C27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5155AE37" w14:textId="77777777" w:rsidR="00C27374" w:rsidRPr="00A846A9" w:rsidRDefault="00C27374" w:rsidP="00C27374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Beam walk: 2 cm</w:t>
            </w:r>
          </w:p>
        </w:tc>
        <w:tc>
          <w:tcPr>
            <w:tcW w:w="4537" w:type="dxa"/>
            <w:gridSpan w:val="2"/>
          </w:tcPr>
          <w:p w14:paraId="5F094D25" w14:textId="77777777" w:rsidR="00C27374" w:rsidRPr="00A846A9" w:rsidRDefault="00C27374" w:rsidP="00C2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Same task, increased difficulty on a 2-cm wide beam</w:t>
            </w:r>
          </w:p>
        </w:tc>
        <w:tc>
          <w:tcPr>
            <w:tcW w:w="1502" w:type="dxa"/>
          </w:tcPr>
          <w:p w14:paraId="02E16421" w14:textId="77777777" w:rsidR="00C27374" w:rsidRPr="00A846A9" w:rsidRDefault="00C27374" w:rsidP="00C27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0/1</w:t>
            </w:r>
          </w:p>
        </w:tc>
      </w:tr>
      <w:tr w:rsidR="00C27374" w:rsidRPr="00C27374" w14:paraId="33C67CCC" w14:textId="77777777" w:rsidTr="00C27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548EFEE1" w14:textId="77777777" w:rsidR="00C27374" w:rsidRPr="00A846A9" w:rsidRDefault="00C27374" w:rsidP="00C27374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Beam walk: 1 cm</w:t>
            </w:r>
          </w:p>
        </w:tc>
        <w:tc>
          <w:tcPr>
            <w:tcW w:w="4537" w:type="dxa"/>
            <w:gridSpan w:val="2"/>
          </w:tcPr>
          <w:p w14:paraId="0CD4D9D4" w14:textId="77777777" w:rsidR="00C27374" w:rsidRPr="00A846A9" w:rsidRDefault="00C27374" w:rsidP="00C27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Same task, increased difficulty on a 1-cm wide beam</w:t>
            </w:r>
          </w:p>
        </w:tc>
        <w:tc>
          <w:tcPr>
            <w:tcW w:w="1502" w:type="dxa"/>
          </w:tcPr>
          <w:p w14:paraId="5CB5568E" w14:textId="77777777" w:rsidR="00C27374" w:rsidRPr="00A846A9" w:rsidRDefault="00C27374" w:rsidP="00C27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0/1</w:t>
            </w:r>
          </w:p>
        </w:tc>
      </w:tr>
      <w:tr w:rsidR="00C27374" w:rsidRPr="00C27374" w14:paraId="3816DA55" w14:textId="77777777" w:rsidTr="00C27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60AE7792" w14:textId="77777777" w:rsidR="00C27374" w:rsidRPr="00A846A9" w:rsidRDefault="00C27374" w:rsidP="00C27374">
            <w:pPr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A846A9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Maximal score</w:t>
            </w:r>
          </w:p>
        </w:tc>
        <w:tc>
          <w:tcPr>
            <w:tcW w:w="4537" w:type="dxa"/>
            <w:gridSpan w:val="2"/>
          </w:tcPr>
          <w:p w14:paraId="202E1799" w14:textId="77777777" w:rsidR="00C27374" w:rsidRPr="00A846A9" w:rsidRDefault="00C27374" w:rsidP="00C2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02" w:type="dxa"/>
          </w:tcPr>
          <w:p w14:paraId="234C1037" w14:textId="77777777" w:rsidR="00C27374" w:rsidRPr="00A846A9" w:rsidRDefault="00C27374" w:rsidP="00C27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A846A9">
              <w:rPr>
                <w:rFonts w:ascii="Arial" w:hAnsi="Arial" w:cs="Arial"/>
                <w:sz w:val="13"/>
                <w:szCs w:val="13"/>
              </w:rPr>
              <w:t>10</w:t>
            </w:r>
          </w:p>
        </w:tc>
      </w:tr>
    </w:tbl>
    <w:p w14:paraId="78BE1DEC" w14:textId="30F62E7C" w:rsidR="00A03AB2" w:rsidRPr="00AB2053" w:rsidRDefault="00AB2053" w:rsidP="00344B56">
      <w:pPr>
        <w:spacing w:beforeLines="50" w:before="156" w:afterLines="50" w:after="156" w:line="360" w:lineRule="auto"/>
        <w:rPr>
          <w:rFonts w:ascii="Arial" w:eastAsia="宋体" w:hAnsi="Arial" w:cs="Arial"/>
          <w:bCs/>
          <w:kern w:val="44"/>
          <w:sz w:val="18"/>
          <w:szCs w:val="18"/>
        </w:rPr>
      </w:pPr>
      <w:r w:rsidRPr="00AB2053">
        <w:rPr>
          <w:rFonts w:ascii="Arial" w:eastAsia="宋体" w:hAnsi="Arial" w:cs="Arial" w:hint="eastAsia"/>
          <w:b/>
          <w:kern w:val="44"/>
          <w:sz w:val="18"/>
          <w:szCs w:val="18"/>
        </w:rPr>
        <w:t>Table S</w:t>
      </w:r>
      <w:r w:rsidR="00344B56">
        <w:rPr>
          <w:rFonts w:ascii="Arial" w:eastAsia="宋体" w:hAnsi="Arial" w:cs="Arial" w:hint="eastAsia"/>
          <w:b/>
          <w:kern w:val="44"/>
          <w:sz w:val="18"/>
          <w:szCs w:val="18"/>
        </w:rPr>
        <w:t>2</w:t>
      </w:r>
      <w:r w:rsidRPr="00AB2053">
        <w:rPr>
          <w:rFonts w:ascii="Arial" w:eastAsia="宋体" w:hAnsi="Arial" w:cs="Arial" w:hint="eastAsia"/>
          <w:b/>
          <w:kern w:val="44"/>
          <w:sz w:val="18"/>
          <w:szCs w:val="18"/>
        </w:rPr>
        <w:t xml:space="preserve">. </w:t>
      </w:r>
      <w:r w:rsidRPr="00AB2053">
        <w:rPr>
          <w:rFonts w:ascii="Arial" w:eastAsia="宋体" w:hAnsi="Arial" w:cs="Arial" w:hint="eastAsia"/>
          <w:bCs/>
          <w:kern w:val="44"/>
          <w:sz w:val="18"/>
          <w:szCs w:val="18"/>
        </w:rPr>
        <w:t>Statistical analyses, related to Figures 1-</w:t>
      </w:r>
      <w:r>
        <w:rPr>
          <w:rFonts w:ascii="Arial" w:eastAsia="宋体" w:hAnsi="Arial" w:cs="Arial" w:hint="eastAsia"/>
          <w:bCs/>
          <w:kern w:val="44"/>
          <w:sz w:val="18"/>
          <w:szCs w:val="18"/>
        </w:rPr>
        <w:t>5</w:t>
      </w:r>
      <w:r w:rsidRPr="00AB2053">
        <w:rPr>
          <w:rFonts w:ascii="Arial" w:eastAsia="宋体" w:hAnsi="Arial" w:cs="Arial" w:hint="eastAsia"/>
          <w:bCs/>
          <w:kern w:val="44"/>
          <w:sz w:val="18"/>
          <w:szCs w:val="18"/>
        </w:rPr>
        <w:t>.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040"/>
        <w:gridCol w:w="2499"/>
        <w:gridCol w:w="2552"/>
        <w:gridCol w:w="992"/>
        <w:gridCol w:w="1134"/>
      </w:tblGrid>
      <w:tr w:rsidR="00B75A99" w:rsidRPr="00492D31" w14:paraId="3B038052" w14:textId="77777777" w:rsidTr="00EE595A">
        <w:trPr>
          <w:trHeight w:val="29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FF7BF" w14:textId="77777777" w:rsidR="00492D31" w:rsidRPr="00492D31" w:rsidRDefault="00492D31" w:rsidP="00492D31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Fig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01EDF" w14:textId="77777777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Condition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D2B9B" w14:textId="27FB2060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Analysis</w:t>
            </w:r>
            <w:r w:rsidR="00EE595A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E9494" w14:textId="77777777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6BF3D" w14:textId="77777777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  <w:vertAlign w:val="subscript"/>
              </w:rPr>
              <w:t xml:space="preserve">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or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  <w:vertAlign w:val="subscript"/>
              </w:rPr>
              <w:t xml:space="preserve">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F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  <w:vertAlign w:val="subscript"/>
              </w:rPr>
              <w:t xml:space="preserve">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value</w:t>
            </w:r>
          </w:p>
        </w:tc>
      </w:tr>
      <w:tr w:rsidR="00B75A99" w:rsidRPr="00492D31" w14:paraId="533F84B7" w14:textId="77777777" w:rsidTr="00EE595A">
        <w:trPr>
          <w:trHeight w:val="29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E98B1" w14:textId="77777777" w:rsidR="00492D31" w:rsidRPr="00492D31" w:rsidRDefault="00492D31" w:rsidP="00492D31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1B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7C0B" w14:textId="16FFB09B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77F3F" w14:textId="77777777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97825" w14:textId="77777777" w:rsidR="00492D31" w:rsidRPr="00492D31" w:rsidRDefault="00492D31" w:rsidP="00492D31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2D845" w14:textId="143E340E" w:rsidR="00492D31" w:rsidRPr="00492D31" w:rsidRDefault="00B75A99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 w:rsidR="00492D31" w:rsidRPr="00492D31">
              <w:rPr>
                <w:rFonts w:ascii="Arial" w:eastAsia="宋体" w:hAnsi="Arial" w:cs="Arial"/>
                <w:color w:val="000000"/>
                <w:sz w:val="13"/>
                <w:szCs w:val="13"/>
                <w:vertAlign w:val="subscript"/>
              </w:rPr>
              <w:t>29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="00492D31"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9.956</w:t>
            </w:r>
          </w:p>
        </w:tc>
      </w:tr>
      <w:tr w:rsidR="00B75A99" w:rsidRPr="00492D31" w14:paraId="6EA87C4C" w14:textId="77777777" w:rsidTr="00EE595A">
        <w:trPr>
          <w:trHeight w:val="290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33C6B" w14:textId="77777777" w:rsidR="00492D31" w:rsidRPr="00492D31" w:rsidRDefault="00492D31" w:rsidP="00492D31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1C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1A9D7" w14:textId="708194E7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 (travel distance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D7633" w14:textId="77777777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C34E2" w14:textId="77777777" w:rsidR="00492D31" w:rsidRPr="00492D31" w:rsidRDefault="00492D31" w:rsidP="00492D31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4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577F9" w14:textId="507F367C" w:rsidR="00492D31" w:rsidRPr="00492D31" w:rsidRDefault="00B75A99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 w:rsidRPr="00492D31">
              <w:rPr>
                <w:rFonts w:ascii="Arial" w:eastAsia="宋体" w:hAnsi="Arial" w:cs="Arial"/>
                <w:color w:val="000000"/>
                <w:sz w:val="13"/>
                <w:szCs w:val="13"/>
                <w:vertAlign w:val="subscript"/>
              </w:rPr>
              <w:t>29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="00492D31"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8205</w:t>
            </w:r>
          </w:p>
        </w:tc>
      </w:tr>
      <w:tr w:rsidR="00B75A99" w:rsidRPr="00492D31" w14:paraId="1D91F375" w14:textId="77777777" w:rsidTr="00EE595A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55E94" w14:textId="77777777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A2E0E" w14:textId="78E7302D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 (time in corner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5A435" w14:textId="77777777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945EC" w14:textId="77777777" w:rsidR="00492D31" w:rsidRPr="00492D31" w:rsidRDefault="00492D31" w:rsidP="00492D31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C18D7" w14:textId="0B5F131A" w:rsidR="00492D31" w:rsidRPr="00492D31" w:rsidRDefault="00B75A99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 w:rsidRPr="00492D31">
              <w:rPr>
                <w:rFonts w:ascii="Arial" w:eastAsia="宋体" w:hAnsi="Arial" w:cs="Arial"/>
                <w:color w:val="000000"/>
                <w:sz w:val="13"/>
                <w:szCs w:val="13"/>
                <w:vertAlign w:val="subscript"/>
              </w:rPr>
              <w:t>29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="00492D31"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4.218</w:t>
            </w:r>
          </w:p>
        </w:tc>
      </w:tr>
      <w:tr w:rsidR="00B75A99" w:rsidRPr="00492D31" w14:paraId="279D75CA" w14:textId="77777777" w:rsidTr="00EE595A">
        <w:trPr>
          <w:trHeight w:val="29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59305" w14:textId="77777777" w:rsidR="00492D31" w:rsidRPr="00492D31" w:rsidRDefault="00492D31" w:rsidP="00492D31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1D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5CD2E" w14:textId="4929638E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D378E" w14:textId="77777777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904E6" w14:textId="77777777" w:rsidR="00492D31" w:rsidRPr="00492D31" w:rsidRDefault="00492D31" w:rsidP="00492D31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DBBE1" w14:textId="60D6A634" w:rsidR="00492D31" w:rsidRPr="00492D31" w:rsidRDefault="00B75A99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 w:rsidRPr="00492D31">
              <w:rPr>
                <w:rFonts w:ascii="Arial" w:eastAsia="宋体" w:hAnsi="Arial" w:cs="Arial"/>
                <w:color w:val="000000"/>
                <w:sz w:val="13"/>
                <w:szCs w:val="13"/>
                <w:vertAlign w:val="subscript"/>
              </w:rPr>
              <w:t>29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="00492D31"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5.</w:t>
            </w:r>
            <w:r w:rsidR="00325B03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05</w:t>
            </w:r>
          </w:p>
        </w:tc>
      </w:tr>
      <w:tr w:rsidR="00B75A99" w:rsidRPr="00492D31" w14:paraId="075738C2" w14:textId="77777777" w:rsidTr="00EE595A">
        <w:trPr>
          <w:trHeight w:val="29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C920F" w14:textId="77777777" w:rsidR="00492D31" w:rsidRPr="00492D31" w:rsidRDefault="00492D31" w:rsidP="00492D31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1E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C34D3" w14:textId="6623E691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3414B" w14:textId="77777777" w:rsidR="00492D31" w:rsidRPr="00492D31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CAE64" w14:textId="5978EF7E" w:rsidR="00492D31" w:rsidRPr="00492D31" w:rsidRDefault="00492D31" w:rsidP="00492D31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="00325B03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=0.0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B227E" w14:textId="15F73F58" w:rsidR="00492D31" w:rsidRPr="00492D31" w:rsidRDefault="00B75A99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 w:rsidRPr="00492D31">
              <w:rPr>
                <w:rFonts w:ascii="Arial" w:eastAsia="宋体" w:hAnsi="Arial" w:cs="Arial"/>
                <w:color w:val="000000"/>
                <w:sz w:val="13"/>
                <w:szCs w:val="13"/>
                <w:vertAlign w:val="subscript"/>
              </w:rPr>
              <w:t>29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="00492D31"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325B03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.360</w:t>
            </w:r>
          </w:p>
        </w:tc>
      </w:tr>
      <w:tr w:rsidR="00B75A99" w:rsidRPr="00492D31" w14:paraId="7878BD04" w14:textId="77777777" w:rsidTr="00EE595A">
        <w:trPr>
          <w:trHeight w:val="29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91D0E" w14:textId="77777777" w:rsidR="00492D31" w:rsidRPr="00FA4230" w:rsidRDefault="00492D31" w:rsidP="00492D31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>1F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C6CDE" w14:textId="685AB475" w:rsidR="00492D31" w:rsidRPr="00FA4230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FA4230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>. TB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93EC4" w14:textId="77777777" w:rsidR="00492D31" w:rsidRPr="00FA4230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FA4230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9AEF0" w14:textId="77777777" w:rsidR="00492D31" w:rsidRPr="00FA4230" w:rsidRDefault="00492D31" w:rsidP="00492D31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8D679" w14:textId="2D7F6693" w:rsidR="00492D31" w:rsidRPr="00FA4230" w:rsidRDefault="00B75A99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FA4230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 w:rsidRPr="00FA4230">
              <w:rPr>
                <w:rFonts w:ascii="Arial" w:eastAsia="宋体" w:hAnsi="Arial" w:cs="Arial"/>
                <w:color w:val="000000"/>
                <w:sz w:val="13"/>
                <w:szCs w:val="13"/>
                <w:vertAlign w:val="subscript"/>
              </w:rPr>
              <w:t>29</w:t>
            </w:r>
            <w:r w:rsidRPr="00FA4230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="00492D31"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>= 17.39</w:t>
            </w:r>
          </w:p>
        </w:tc>
      </w:tr>
      <w:tr w:rsidR="00B75A99" w:rsidRPr="00492D31" w14:paraId="50AC0B2D" w14:textId="77777777" w:rsidTr="00EE595A">
        <w:trPr>
          <w:trHeight w:val="29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83338" w14:textId="77777777" w:rsidR="00492D31" w:rsidRPr="00FA4230" w:rsidRDefault="00492D31" w:rsidP="00492D31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>1H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1D36C" w14:textId="2A5D890C" w:rsidR="00492D31" w:rsidRPr="00FA4230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FA4230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. TBI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8952D" w14:textId="77777777" w:rsidR="00492D31" w:rsidRPr="00FA4230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FA4230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FA900" w14:textId="33B0DCDD" w:rsidR="00492D31" w:rsidRPr="00FA4230" w:rsidRDefault="00492D31" w:rsidP="00492D31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FA4230"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3540B" w14:textId="2B897BC9" w:rsidR="00492D31" w:rsidRPr="00FA4230" w:rsidRDefault="00B75A99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FA4230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4) </w:t>
            </w:r>
            <w:r w:rsidR="00492D31"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FA4230"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2.333</w:t>
            </w:r>
          </w:p>
        </w:tc>
      </w:tr>
      <w:tr w:rsidR="00B75A99" w:rsidRPr="00492D31" w14:paraId="656F915F" w14:textId="77777777" w:rsidTr="00EE595A">
        <w:trPr>
          <w:trHeight w:val="29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5ADBD" w14:textId="41A59C13" w:rsidR="00492D31" w:rsidRPr="00FA4230" w:rsidRDefault="006651B8" w:rsidP="006651B8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>1</w:t>
            </w:r>
            <w:r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I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7172E" w14:textId="21D1B588" w:rsidR="00492D31" w:rsidRPr="00FA4230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FA4230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. TBI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132BA" w14:textId="77777777" w:rsidR="00492D31" w:rsidRPr="00FA4230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FA4230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3DC84" w14:textId="798A2697" w:rsidR="00492D31" w:rsidRPr="00FA4230" w:rsidRDefault="00492D31" w:rsidP="00492D31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FA4230"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.00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F90B6" w14:textId="0BE45A36" w:rsidR="00492D31" w:rsidRPr="00FA4230" w:rsidRDefault="00B75A99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FA4230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4) </w:t>
            </w:r>
            <w:r w:rsidR="00492D31"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FA4230"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5.063</w:t>
            </w:r>
          </w:p>
        </w:tc>
      </w:tr>
      <w:tr w:rsidR="00B75A99" w:rsidRPr="00492D31" w14:paraId="3B820EF7" w14:textId="77777777" w:rsidTr="00EE595A">
        <w:trPr>
          <w:trHeight w:val="29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8E213" w14:textId="7828E8EF" w:rsidR="00492D31" w:rsidRPr="00FA4230" w:rsidRDefault="006651B8" w:rsidP="006651B8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>1</w:t>
            </w:r>
            <w:r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J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5B058" w14:textId="4F4CD8E7" w:rsidR="00492D31" w:rsidRPr="00FA4230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FA4230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. TBI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AF7B6" w14:textId="77777777" w:rsidR="00492D31" w:rsidRPr="00FA4230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FA4230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DCF7E" w14:textId="6FDFD678" w:rsidR="00492D31" w:rsidRPr="00FA4230" w:rsidRDefault="00492D31" w:rsidP="00492D31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FA4230"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.0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DEE77" w14:textId="19248698" w:rsidR="00492D31" w:rsidRPr="00FA4230" w:rsidRDefault="00B75A99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FA4230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4) </w:t>
            </w:r>
            <w:r w:rsidR="00492D31"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FA4230"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4.439</w:t>
            </w:r>
          </w:p>
        </w:tc>
      </w:tr>
      <w:tr w:rsidR="00B75A99" w:rsidRPr="00492D31" w14:paraId="7F17D96F" w14:textId="77777777" w:rsidTr="00EE595A">
        <w:trPr>
          <w:trHeight w:val="29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4FB5E" w14:textId="5B95518D" w:rsidR="00492D31" w:rsidRPr="00FA4230" w:rsidRDefault="00492D31" w:rsidP="006651B8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>1</w:t>
            </w:r>
            <w:r w:rsidR="006651B8"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K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BEC44" w14:textId="3138509C" w:rsidR="00492D31" w:rsidRPr="00FA4230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FA4230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>. TB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39923" w14:textId="77777777" w:rsidR="00492D31" w:rsidRPr="00FA4230" w:rsidRDefault="00492D31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FA4230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6A28A" w14:textId="77777777" w:rsidR="00492D31" w:rsidRPr="00FA4230" w:rsidRDefault="00492D31" w:rsidP="00492D31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66544" w14:textId="76C08164" w:rsidR="00492D31" w:rsidRPr="00FA4230" w:rsidRDefault="00B75A99" w:rsidP="00492D3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FA423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FA4230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46) </w:t>
            </w:r>
            <w:r w:rsidR="00492D31" w:rsidRPr="00FA4230">
              <w:rPr>
                <w:rFonts w:ascii="Arial" w:eastAsia="等线" w:hAnsi="Arial" w:cs="Arial"/>
                <w:color w:val="000000"/>
                <w:sz w:val="13"/>
                <w:szCs w:val="13"/>
              </w:rPr>
              <w:t>= 10.25</w:t>
            </w:r>
          </w:p>
        </w:tc>
      </w:tr>
      <w:tr w:rsidR="00B75A99" w:rsidRPr="00492D31" w14:paraId="6CB49DF7" w14:textId="77777777" w:rsidTr="00EE595A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D8191" w14:textId="77777777" w:rsidR="00B75A99" w:rsidRPr="00492D31" w:rsidRDefault="00B75A99" w:rsidP="00B75A99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2B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07676" w14:textId="4009D6D0" w:rsidR="00B75A99" w:rsidRPr="00492D31" w:rsidRDefault="00B75A99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D5E18" w14:textId="2D48293C" w:rsidR="00B75A99" w:rsidRPr="00492D31" w:rsidRDefault="00B75A99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F6E4C" w14:textId="38946300" w:rsidR="00B75A99" w:rsidRPr="00492D31" w:rsidRDefault="00B75A99" w:rsidP="00B75A99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 w:rsidR="006F5270"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74090" w14:textId="2FA6CDFE" w:rsidR="00B75A99" w:rsidRPr="00492D31" w:rsidRDefault="00B75A99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4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.969</w:t>
            </w:r>
          </w:p>
        </w:tc>
      </w:tr>
      <w:tr w:rsidR="00B75A99" w:rsidRPr="00492D31" w14:paraId="58FA476E" w14:textId="77777777" w:rsidTr="00EE595A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CFBC6" w14:textId="77777777" w:rsidR="00B75A99" w:rsidRPr="00492D31" w:rsidRDefault="00B75A99" w:rsidP="00B75A99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2C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3BC43" w14:textId="3E0F00E4" w:rsidR="00B75A99" w:rsidRPr="00492D31" w:rsidRDefault="00B75A99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A2E4F" w14:textId="014B26D4" w:rsidR="00B75A99" w:rsidRPr="00492D31" w:rsidRDefault="00B75A99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F499D" w14:textId="77777777" w:rsidR="00B75A99" w:rsidRPr="00492D31" w:rsidRDefault="00B75A99" w:rsidP="00B75A99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0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7FFB9" w14:textId="2D395EB1" w:rsidR="00B75A99" w:rsidRPr="00492D31" w:rsidRDefault="00B75A99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4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6.549</w:t>
            </w:r>
          </w:p>
        </w:tc>
      </w:tr>
      <w:tr w:rsidR="00B75A99" w:rsidRPr="00492D31" w14:paraId="57363340" w14:textId="77777777" w:rsidTr="00EE595A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31E08" w14:textId="77777777" w:rsidR="00B75A99" w:rsidRPr="00492D31" w:rsidRDefault="00B75A99" w:rsidP="00B75A99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2D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3CEED" w14:textId="42A56547" w:rsidR="00B75A99" w:rsidRPr="00492D31" w:rsidRDefault="00B75A99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658E1" w14:textId="7D065283" w:rsidR="00B75A99" w:rsidRPr="00492D31" w:rsidRDefault="00B75A99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C701A" w14:textId="77777777" w:rsidR="00B75A99" w:rsidRPr="00492D31" w:rsidRDefault="00B75A99" w:rsidP="00B75A99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08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57068" w14:textId="461D419A" w:rsidR="00B75A99" w:rsidRPr="00492D31" w:rsidRDefault="00B75A99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 w:rsidR="006F5270"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4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2.325</w:t>
            </w:r>
          </w:p>
        </w:tc>
      </w:tr>
      <w:tr w:rsidR="00B6235D" w:rsidRPr="00492D31" w14:paraId="42A4F73E" w14:textId="77777777" w:rsidTr="00EE595A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9068D" w14:textId="7680A9C2" w:rsidR="00B6235D" w:rsidRPr="00492D31" w:rsidRDefault="00B6235D" w:rsidP="00B6235D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2F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D2311" w14:textId="371F2BC0" w:rsidR="00B6235D" w:rsidRPr="00492D31" w:rsidRDefault="00B6235D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 (CA1 region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726D5" w14:textId="3D58B950" w:rsidR="00B6235D" w:rsidRPr="00492D31" w:rsidRDefault="00B6235D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98330" w14:textId="77777777" w:rsidR="00B6235D" w:rsidRPr="00492D31" w:rsidRDefault="00B6235D" w:rsidP="00B75A99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0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A78B1" w14:textId="733DFCF6" w:rsidR="00B6235D" w:rsidRPr="00492D31" w:rsidRDefault="00B6235D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6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5.367</w:t>
            </w:r>
          </w:p>
        </w:tc>
      </w:tr>
      <w:tr w:rsidR="00B6235D" w:rsidRPr="00492D31" w14:paraId="0D4781E9" w14:textId="77777777" w:rsidTr="00EE595A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DD04D" w14:textId="3C0C7AA6" w:rsidR="00B6235D" w:rsidRPr="00492D31" w:rsidRDefault="00B6235D" w:rsidP="00B75A99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CFE74" w14:textId="079AE6F1" w:rsidR="00B6235D" w:rsidRPr="00492D31" w:rsidRDefault="00B6235D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 (CA3 region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A71E0" w14:textId="25017BF2" w:rsidR="00B6235D" w:rsidRPr="00492D31" w:rsidRDefault="00B6235D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F47AA" w14:textId="3042FC6A" w:rsidR="00B6235D" w:rsidRPr="00492D31" w:rsidRDefault="00B6235D" w:rsidP="00B75A99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001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CFB75" w14:textId="628BAB07" w:rsidR="00B6235D" w:rsidRPr="00492D31" w:rsidRDefault="00B6235D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6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5.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558</w:t>
            </w:r>
          </w:p>
        </w:tc>
      </w:tr>
      <w:tr w:rsidR="00B6235D" w:rsidRPr="00492D31" w14:paraId="35ED1A06" w14:textId="77777777" w:rsidTr="00EE595A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F8949" w14:textId="0716DFB1" w:rsidR="00B6235D" w:rsidRPr="00492D31" w:rsidRDefault="00B6235D" w:rsidP="00B75A99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26D7F" w14:textId="2B6A0821" w:rsidR="00B6235D" w:rsidRPr="00492D31" w:rsidRDefault="00B6235D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 (DG region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F488D" w14:textId="6DC6EC31" w:rsidR="00B6235D" w:rsidRPr="00492D31" w:rsidRDefault="00B6235D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F1188" w14:textId="30FB1F18" w:rsidR="00B6235D" w:rsidRPr="00492D31" w:rsidRDefault="00B6235D" w:rsidP="00B75A99">
            <w:pPr>
              <w:jc w:val="both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00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04CC0" w14:textId="2CE3B34F" w:rsidR="00B6235D" w:rsidRPr="00492D31" w:rsidRDefault="00B6235D" w:rsidP="00B75A99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6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7.772</w:t>
            </w:r>
          </w:p>
        </w:tc>
      </w:tr>
      <w:tr w:rsidR="003652CB" w:rsidRPr="00492D31" w14:paraId="158B44CC" w14:textId="77777777" w:rsidTr="00EE595A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C1B77" w14:textId="7C7926A1" w:rsidR="003652CB" w:rsidRPr="00492D31" w:rsidRDefault="003652CB" w:rsidP="006F5270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lastRenderedPageBreak/>
              <w:t>2H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6826A" w14:textId="66085612" w:rsidR="003652CB" w:rsidRPr="00492D31" w:rsidRDefault="003652CB" w:rsidP="003652CB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 (CA1 regio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602B6" w14:textId="7F5D4A7C" w:rsidR="003652CB" w:rsidRPr="00492D31" w:rsidRDefault="003652CB" w:rsidP="003652CB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2D0AA" w14:textId="20F39D79" w:rsidR="003652CB" w:rsidRPr="00492D31" w:rsidRDefault="003652CB" w:rsidP="003652CB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3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BEDB7" w14:textId="6342E829" w:rsidR="003652CB" w:rsidRPr="00492D31" w:rsidRDefault="003652CB" w:rsidP="003652CB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6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2.703</w:t>
            </w:r>
          </w:p>
        </w:tc>
      </w:tr>
      <w:tr w:rsidR="003652CB" w:rsidRPr="00492D31" w14:paraId="2ECD2073" w14:textId="77777777" w:rsidTr="00EE595A">
        <w:trPr>
          <w:trHeight w:val="28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B0C3F" w14:textId="582E6D3E" w:rsidR="003652CB" w:rsidRPr="00492D31" w:rsidRDefault="003652CB" w:rsidP="003652CB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180F6" w14:textId="314FC656" w:rsidR="003652CB" w:rsidRPr="00492D31" w:rsidRDefault="003652CB" w:rsidP="003652CB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 (CA3 regio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D406B" w14:textId="3C40396A" w:rsidR="003652CB" w:rsidRPr="00492D31" w:rsidRDefault="003652CB" w:rsidP="003652CB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D4E04" w14:textId="52CB0D31" w:rsidR="003652CB" w:rsidRPr="00492D31" w:rsidRDefault="003652CB" w:rsidP="003652CB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</w:t>
            </w:r>
            <w:r w:rsidR="006F5270"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6E71E" w14:textId="7487D9D5" w:rsidR="003652CB" w:rsidRPr="00492D31" w:rsidRDefault="006F5270" w:rsidP="003652CB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6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4.658</w:t>
            </w:r>
          </w:p>
        </w:tc>
      </w:tr>
      <w:tr w:rsidR="006F5270" w:rsidRPr="00492D31" w14:paraId="0FCB2B90" w14:textId="77777777" w:rsidTr="00EE595A">
        <w:trPr>
          <w:trHeight w:val="28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F7BF2B" w14:textId="77777777" w:rsidR="006F5270" w:rsidRPr="00A846A9" w:rsidRDefault="006F5270" w:rsidP="006F527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DBC2C" w14:textId="1A4E2D11" w:rsidR="006F5270" w:rsidRPr="00A846A9" w:rsidRDefault="006F5270" w:rsidP="006F527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SHAM </w:t>
            </w:r>
            <w:r w:rsidR="006651B8" w:rsidRPr="006651B8">
              <w:rPr>
                <w:rFonts w:ascii="Arial" w:eastAsia="等线" w:hAnsi="Arial" w:cs="Arial"/>
                <w:i/>
                <w:color w:val="000000"/>
                <w:sz w:val="13"/>
                <w:szCs w:val="13"/>
              </w:rPr>
              <w:t>vs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. TBI (DG regio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8BEE0" w14:textId="444EFFEC" w:rsidR="006F5270" w:rsidRPr="00A846A9" w:rsidRDefault="006F5270" w:rsidP="006F527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F5784" w14:textId="5CC97B84" w:rsidR="006F5270" w:rsidRPr="00A846A9" w:rsidRDefault="006F5270" w:rsidP="006F527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3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6D2902" w14:textId="02FF0EC3" w:rsidR="006F5270" w:rsidRPr="00A846A9" w:rsidRDefault="006F5270" w:rsidP="006F527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6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2.655</w:t>
            </w:r>
          </w:p>
        </w:tc>
      </w:tr>
      <w:tr w:rsidR="005B4462" w:rsidRPr="00492D31" w14:paraId="5D3AA398" w14:textId="77777777" w:rsidTr="00EE595A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B7232D" w14:textId="3E5D19C7" w:rsidR="005B4462" w:rsidRPr="00A846A9" w:rsidRDefault="005B4462" w:rsidP="005B4462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B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D6717" w14:textId="2408D753" w:rsidR="005B4462" w:rsidRPr="00A846A9" w:rsidRDefault="005B4462" w:rsidP="005B446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NV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VEC-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8ACDA" w14:textId="42B2B836" w:rsidR="005B4462" w:rsidRPr="00A846A9" w:rsidRDefault="005B4462" w:rsidP="005B446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One-way ANOVA with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ukey</w:t>
            </w: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>’s</w:t>
            </w:r>
            <w:r>
              <w:rPr>
                <w:rFonts w:hint="eastAsia"/>
              </w:rPr>
              <w:t xml:space="preserve"> </w:t>
            </w:r>
            <w:r w:rsidRPr="008F499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C1CAE" w14:textId="69C13A3E" w:rsidR="005B4462" w:rsidRPr="008F4995" w:rsidRDefault="005B4462" w:rsidP="005B4462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 w:rsidR="00FF3D5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2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53838" w14:textId="4A716E87" w:rsidR="005B4462" w:rsidRPr="00A846A9" w:rsidRDefault="005B4462" w:rsidP="005B446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2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EF414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6.524</w:t>
            </w:r>
          </w:p>
        </w:tc>
      </w:tr>
      <w:tr w:rsidR="00FF3D55" w:rsidRPr="00492D31" w14:paraId="3E5290CE" w14:textId="77777777" w:rsidTr="00EE595A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7F3E7B" w14:textId="77777777" w:rsidR="00FF3D55" w:rsidRPr="00A846A9" w:rsidRDefault="00FF3D55" w:rsidP="00FF3D5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8CE980" w14:textId="6DADC3E9" w:rsidR="00FF3D55" w:rsidRPr="00A846A9" w:rsidRDefault="00FF3D55" w:rsidP="00FF3D5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LPS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68DCB" w14:textId="1425720D" w:rsidR="00FF3D55" w:rsidRPr="00A846A9" w:rsidRDefault="00FF3D55" w:rsidP="00FF3D5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One-way ANOVA with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ukey</w:t>
            </w: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>’s</w:t>
            </w:r>
            <w:r>
              <w:rPr>
                <w:rFonts w:hint="eastAsia"/>
              </w:rPr>
              <w:t xml:space="preserve"> </w:t>
            </w:r>
            <w:r w:rsidRPr="008F499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A8ABA" w14:textId="205ADBF3" w:rsidR="00FF3D55" w:rsidRPr="00A846A9" w:rsidRDefault="00FF3D55" w:rsidP="00FF3D55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FF3D55">
              <w:rPr>
                <w:rFonts w:ascii="Arial" w:eastAsia="等线" w:hAnsi="Arial" w:cs="Arial" w:hint="eastAsia"/>
                <w:i/>
                <w:iCs/>
                <w:color w:val="000000"/>
                <w:sz w:val="13"/>
                <w:szCs w:val="13"/>
              </w:rPr>
              <w:t>p</w:t>
            </w:r>
            <w:r w:rsidRPr="00FF3D5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= 0.0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08BD49" w14:textId="7BF6CA36" w:rsidR="00FF3D55" w:rsidRPr="00A846A9" w:rsidRDefault="00FF3D55" w:rsidP="00FF3D5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2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EF4149" w:rsidRPr="00EF414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6.524</w:t>
            </w:r>
          </w:p>
        </w:tc>
      </w:tr>
      <w:tr w:rsidR="008F4995" w:rsidRPr="00492D31" w14:paraId="1ADB9682" w14:textId="77777777" w:rsidTr="00EE595A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95A3213" w14:textId="5072FFB9" w:rsidR="008F4995" w:rsidRPr="00A846A9" w:rsidRDefault="008F4995" w:rsidP="008F4995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C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FD7A5" w14:textId="795AE5AA" w:rsidR="008F4995" w:rsidRPr="00A846A9" w:rsidRDefault="008F4995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NV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VEC-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40BF7D" w14:textId="06AF1BE9" w:rsidR="008F4995" w:rsidRPr="00A846A9" w:rsidRDefault="008F4995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One-way ANOVA with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ukey</w:t>
            </w: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>’s</w:t>
            </w:r>
            <w:r>
              <w:rPr>
                <w:rFonts w:hint="eastAsia"/>
              </w:rPr>
              <w:t xml:space="preserve"> </w:t>
            </w:r>
            <w:r w:rsidRPr="008F499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F03A3" w14:textId="0F1931DE" w:rsidR="008F4995" w:rsidRPr="00A846A9" w:rsidRDefault="008F4995" w:rsidP="008F4995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3B6D43" w14:textId="072D8589" w:rsidR="008F4995" w:rsidRPr="00A846A9" w:rsidRDefault="008777BD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2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3.77</w:t>
            </w:r>
          </w:p>
        </w:tc>
      </w:tr>
      <w:tr w:rsidR="008F4995" w:rsidRPr="00492D31" w14:paraId="0B8E2B8E" w14:textId="77777777" w:rsidTr="00EE595A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AF5898" w14:textId="77777777" w:rsidR="008F4995" w:rsidRPr="00A846A9" w:rsidRDefault="008F4995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68820" w14:textId="6899BED7" w:rsidR="008F4995" w:rsidRPr="00A846A9" w:rsidRDefault="008F4995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LPS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1035A" w14:textId="6499112B" w:rsidR="008F4995" w:rsidRPr="00A846A9" w:rsidRDefault="008F4995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One-way ANOVA with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ukey</w:t>
            </w: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>’s</w:t>
            </w:r>
            <w:r>
              <w:rPr>
                <w:rFonts w:hint="eastAsia"/>
              </w:rPr>
              <w:t xml:space="preserve"> </w:t>
            </w:r>
            <w:r w:rsidRPr="008F499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A515D" w14:textId="5F3480C7" w:rsidR="008F4995" w:rsidRPr="00A846A9" w:rsidRDefault="008F4995" w:rsidP="008F4995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402311" w14:textId="77048DF4" w:rsidR="008F4995" w:rsidRPr="00A846A9" w:rsidRDefault="008777BD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2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3.77</w:t>
            </w:r>
          </w:p>
        </w:tc>
      </w:tr>
      <w:tr w:rsidR="004C5F01" w:rsidRPr="00492D31" w14:paraId="7A0C307A" w14:textId="77777777" w:rsidTr="00EE595A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14BB9A" w14:textId="24362BDA" w:rsidR="004C5F01" w:rsidRPr="00A846A9" w:rsidRDefault="004C5F01" w:rsidP="004C5F01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DD5D1" w14:textId="10A1FE9D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NV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VEC-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088B9" w14:textId="40D5EFB1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One-way ANOVA with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ukey</w:t>
            </w: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>’s</w:t>
            </w:r>
            <w:r>
              <w:rPr>
                <w:rFonts w:hint="eastAsia"/>
              </w:rPr>
              <w:t xml:space="preserve"> </w:t>
            </w:r>
            <w:r w:rsidRPr="008F499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9D3DC" w14:textId="2CA97412" w:rsidR="004C5F01" w:rsidRPr="00A846A9" w:rsidRDefault="004C5F01" w:rsidP="008F4995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C170AB" w14:textId="1BA055DC" w:rsidR="004C5F01" w:rsidRPr="00A846A9" w:rsidRDefault="00B62172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2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5.171</w:t>
            </w:r>
          </w:p>
        </w:tc>
      </w:tr>
      <w:tr w:rsidR="004C5F01" w:rsidRPr="00492D31" w14:paraId="69E133A9" w14:textId="77777777" w:rsidTr="00EE595A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7BD0F5" w14:textId="77777777" w:rsidR="004C5F01" w:rsidRPr="00A846A9" w:rsidRDefault="004C5F01" w:rsidP="004C5F01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C1F58" w14:textId="01F22F63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LPS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B52BA" w14:textId="461E12A0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One-way ANOVA with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ukey</w:t>
            </w: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>’s</w:t>
            </w:r>
            <w:r>
              <w:rPr>
                <w:rFonts w:hint="eastAsia"/>
              </w:rPr>
              <w:t xml:space="preserve"> </w:t>
            </w:r>
            <w:r w:rsidRPr="008F499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188A8" w14:textId="46848050" w:rsidR="004C5F01" w:rsidRPr="00A846A9" w:rsidRDefault="004C5F01" w:rsidP="008F4995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0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45BC4" w14:textId="496C931E" w:rsidR="004C5F01" w:rsidRPr="00A846A9" w:rsidRDefault="00B62172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2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5.171</w:t>
            </w:r>
          </w:p>
        </w:tc>
      </w:tr>
      <w:tr w:rsidR="004C5F01" w:rsidRPr="00492D31" w14:paraId="13E5915A" w14:textId="77777777" w:rsidTr="00EE595A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D54571B" w14:textId="38D975C7" w:rsidR="004C5F01" w:rsidRPr="00A846A9" w:rsidRDefault="004C5F01" w:rsidP="004C5F01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E6FA3" w14:textId="6DF57C3E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NV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VEC-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DAF56" w14:textId="6E646F79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One-way ANOVA with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ukey</w:t>
            </w: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>’s</w:t>
            </w:r>
            <w:r>
              <w:rPr>
                <w:rFonts w:hint="eastAsia"/>
              </w:rPr>
              <w:t xml:space="preserve"> </w:t>
            </w:r>
            <w:r w:rsidRPr="008F499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C381B" w14:textId="36BD7970" w:rsidR="004C5F01" w:rsidRPr="00A846A9" w:rsidRDefault="004C5F01" w:rsidP="008F4995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F130AF" w14:textId="59ACB83E" w:rsidR="004C5F01" w:rsidRPr="00A846A9" w:rsidRDefault="00B62172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2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8.515</w:t>
            </w:r>
          </w:p>
        </w:tc>
      </w:tr>
      <w:tr w:rsidR="004C5F01" w:rsidRPr="00492D31" w14:paraId="5AC72DA5" w14:textId="77777777" w:rsidTr="00EE595A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532782" w14:textId="77777777" w:rsidR="004C5F01" w:rsidRPr="00A846A9" w:rsidRDefault="004C5F01" w:rsidP="004C5F01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F9798" w14:textId="548871C5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LPS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77550" w14:textId="3DBF8FBE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One-way ANOVA with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ukey</w:t>
            </w: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>’s</w:t>
            </w:r>
            <w:r>
              <w:rPr>
                <w:rFonts w:hint="eastAsia"/>
              </w:rPr>
              <w:t xml:space="preserve"> </w:t>
            </w:r>
            <w:r w:rsidRPr="008F499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2C68C3" w14:textId="34B3DC00" w:rsidR="004C5F01" w:rsidRPr="00A846A9" w:rsidRDefault="004C5F01" w:rsidP="008F4995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BBCD7E" w14:textId="31015F10" w:rsidR="004C5F01" w:rsidRPr="00A846A9" w:rsidRDefault="00B62172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2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8.515</w:t>
            </w:r>
          </w:p>
        </w:tc>
      </w:tr>
      <w:tr w:rsidR="004C5F01" w:rsidRPr="00492D31" w14:paraId="00168421" w14:textId="77777777" w:rsidTr="00EE595A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FC9C90" w14:textId="2A944B4A" w:rsidR="004C5F01" w:rsidRPr="00A846A9" w:rsidRDefault="004C5F01" w:rsidP="004C5F01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</w:t>
            </w:r>
            <w:r w:rsid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G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F33B3" w14:textId="310576F7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NV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VEC-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F4FBD" w14:textId="3038FDAC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One-way ANOVA with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ukey</w:t>
            </w: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>’s</w:t>
            </w:r>
            <w:r>
              <w:rPr>
                <w:rFonts w:hint="eastAsia"/>
              </w:rPr>
              <w:t xml:space="preserve"> </w:t>
            </w:r>
            <w:r w:rsidRPr="008F499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2ED49" w14:textId="024713DE" w:rsidR="004C5F01" w:rsidRPr="00A846A9" w:rsidRDefault="004C5F01" w:rsidP="008F4995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</w:t>
            </w:r>
            <w:r w:rsidR="00473A8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5EB74" w14:textId="6808A8A6" w:rsidR="004C5F01" w:rsidRPr="00A846A9" w:rsidRDefault="00230AD7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2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473A8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6.318</w:t>
            </w:r>
          </w:p>
        </w:tc>
      </w:tr>
      <w:tr w:rsidR="004C5F01" w:rsidRPr="00492D31" w14:paraId="182BF5C2" w14:textId="77777777" w:rsidTr="00EE595A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A5308B" w14:textId="77777777" w:rsidR="004C5F01" w:rsidRPr="00A846A9" w:rsidRDefault="004C5F01" w:rsidP="004C5F01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40CA6" w14:textId="72A95F61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LPS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63970" w14:textId="2538ACDA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One-way ANOVA with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ukey</w:t>
            </w: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>’s</w:t>
            </w:r>
            <w:r>
              <w:rPr>
                <w:rFonts w:hint="eastAsia"/>
              </w:rPr>
              <w:t xml:space="preserve"> </w:t>
            </w:r>
            <w:r w:rsidRPr="008F499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63E59" w14:textId="0A7127D7" w:rsidR="004C5F01" w:rsidRPr="00A846A9" w:rsidRDefault="004C5F01" w:rsidP="008F4995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</w:t>
            </w:r>
            <w:r w:rsidR="00473A8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C2D32B" w14:textId="63B609C5" w:rsidR="004C5F01" w:rsidRPr="00A846A9" w:rsidRDefault="00230AD7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2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7.449</w:t>
            </w:r>
          </w:p>
        </w:tc>
      </w:tr>
      <w:tr w:rsidR="004C5F01" w:rsidRPr="00492D31" w14:paraId="2703B524" w14:textId="77777777" w:rsidTr="00EE595A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9A05F3" w14:textId="4E783606" w:rsidR="004C5F01" w:rsidRPr="00A846A9" w:rsidRDefault="004C5F01" w:rsidP="004C5F01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H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2F9B2" w14:textId="7DE3992C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NV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VEC-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1E0E8" w14:textId="127BF115" w:rsidR="004C5F01" w:rsidRPr="00A846A9" w:rsidRDefault="004C5F01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One-way ANOVA with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ukey</w:t>
            </w: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>’s</w:t>
            </w:r>
            <w:r>
              <w:rPr>
                <w:rFonts w:hint="eastAsia"/>
              </w:rPr>
              <w:t xml:space="preserve"> </w:t>
            </w:r>
            <w:r w:rsidRPr="008F499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6DE373" w14:textId="123AEAEF" w:rsidR="004C5F01" w:rsidRPr="00A846A9" w:rsidRDefault="004C5F01" w:rsidP="008F4995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BB6AF9" w14:textId="39A1F404" w:rsidR="004C5F01" w:rsidRPr="00A846A9" w:rsidRDefault="00230AD7" w:rsidP="008F4995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2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bookmarkStart w:id="0" w:name="OLE_LINK1"/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9.110</w:t>
            </w:r>
            <w:bookmarkEnd w:id="0"/>
          </w:p>
        </w:tc>
      </w:tr>
      <w:tr w:rsidR="004C5F01" w:rsidRPr="00492D31" w14:paraId="29AB5FB3" w14:textId="77777777" w:rsidTr="00EE595A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35B6EC" w14:textId="77777777" w:rsidR="004C5F01" w:rsidRPr="00A846A9" w:rsidRDefault="004C5F01" w:rsidP="004C5F0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B77C9D" w14:textId="6158F186" w:rsidR="004C5F01" w:rsidRDefault="004C5F01" w:rsidP="004C5F0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LPS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L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456B1" w14:textId="777A4438" w:rsidR="004C5F01" w:rsidRPr="00A846A9" w:rsidRDefault="004C5F01" w:rsidP="004C5F0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One-way ANOVA with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ukey</w:t>
            </w:r>
            <w:r w:rsidRPr="00A846A9">
              <w:rPr>
                <w:rFonts w:ascii="Arial" w:eastAsia="等线" w:hAnsi="Arial" w:cs="Arial"/>
                <w:color w:val="000000"/>
                <w:sz w:val="13"/>
                <w:szCs w:val="13"/>
              </w:rPr>
              <w:t>’s</w:t>
            </w:r>
            <w:r>
              <w:rPr>
                <w:rFonts w:hint="eastAsia"/>
              </w:rPr>
              <w:t xml:space="preserve"> </w:t>
            </w:r>
            <w:r w:rsidRPr="008F4995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EC553" w14:textId="13FA88BB" w:rsidR="004C5F01" w:rsidRPr="00492D31" w:rsidRDefault="004C5F01" w:rsidP="004C5F01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 0.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</w:t>
            </w:r>
            <w:r w:rsid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14F942" w14:textId="20722E7C" w:rsidR="004C5F01" w:rsidRDefault="00230AD7" w:rsidP="004C5F01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bookmarkStart w:id="1" w:name="OLE_LINK2"/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2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9.110</w:t>
            </w:r>
            <w:bookmarkEnd w:id="1"/>
          </w:p>
        </w:tc>
      </w:tr>
      <w:tr w:rsidR="004D6E4A" w:rsidRPr="00492D31" w14:paraId="08B224A3" w14:textId="77777777" w:rsidTr="00EE595A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AF99ED" w14:textId="0859669E" w:rsidR="004D6E4A" w:rsidRPr="00A846A9" w:rsidRDefault="004D6E4A" w:rsidP="004D6E4A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J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0F329" w14:textId="43AE7226" w:rsidR="004D6E4A" w:rsidRDefault="004D6E4A" w:rsidP="004D6E4A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WT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</w:t>
            </w:r>
            <w:r w:rsidRPr="004C5F01">
              <w:rPr>
                <w:rFonts w:ascii="Arial" w:eastAsia="等线" w:hAnsi="Arial" w:cs="Arial" w:hint="eastAsia"/>
                <w:color w:val="000000"/>
                <w:sz w:val="13"/>
                <w:szCs w:val="13"/>
                <w:vertAlign w:val="superscript"/>
              </w:rPr>
              <w:t>k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D5279" w14:textId="22E4A3FE" w:rsidR="004D6E4A" w:rsidRPr="00A846A9" w:rsidRDefault="004D6E4A" w:rsidP="004D6E4A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01B910" w14:textId="235BA8D5" w:rsidR="004D6E4A" w:rsidRPr="00492D31" w:rsidRDefault="004D6E4A" w:rsidP="004D6E4A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.23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254AC4" w14:textId="387BEEB8" w:rsidR="004D6E4A" w:rsidRDefault="004D6E4A" w:rsidP="004D6E4A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.250</w:t>
            </w:r>
          </w:p>
        </w:tc>
      </w:tr>
      <w:tr w:rsidR="00116E72" w:rsidRPr="00492D31" w14:paraId="6F0B6807" w14:textId="77777777" w:rsidTr="00EE595A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54EDEF" w14:textId="0715CE30" w:rsidR="00116E72" w:rsidRPr="00A846A9" w:rsidRDefault="00116E72" w:rsidP="00116E72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K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8DD96" w14:textId="2DD66A6B" w:rsidR="00116E72" w:rsidRDefault="00116E72" w:rsidP="00116E7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WT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</w:t>
            </w:r>
            <w:r w:rsidRPr="004C5F01">
              <w:rPr>
                <w:rFonts w:ascii="Arial" w:eastAsia="等线" w:hAnsi="Arial" w:cs="Arial" w:hint="eastAsia"/>
                <w:color w:val="000000"/>
                <w:sz w:val="13"/>
                <w:szCs w:val="13"/>
                <w:vertAlign w:val="superscript"/>
              </w:rPr>
              <w:t>k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9B5AE" w14:textId="38741520" w:rsidR="00116E72" w:rsidRPr="00A846A9" w:rsidRDefault="00116E72" w:rsidP="00116E7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BCD86" w14:textId="7EF7A402" w:rsidR="00116E72" w:rsidRPr="00492D31" w:rsidRDefault="00116E72" w:rsidP="00116E72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.0</w:t>
            </w:r>
            <w:r w:rsidR="00B91F03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4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684427" w14:textId="300AFED0" w:rsidR="00116E72" w:rsidRDefault="00116E72" w:rsidP="00116E7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B91F03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2.244</w:t>
            </w:r>
          </w:p>
        </w:tc>
      </w:tr>
      <w:tr w:rsidR="00116E72" w:rsidRPr="00492D31" w14:paraId="11ABBB12" w14:textId="77777777" w:rsidTr="00EE595A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086632" w14:textId="4042B702" w:rsidR="00116E72" w:rsidRPr="00A846A9" w:rsidRDefault="00116E72" w:rsidP="00116E72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L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455511" w14:textId="18FC4346" w:rsidR="00116E72" w:rsidRDefault="00116E72" w:rsidP="00116E7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WT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</w:t>
            </w:r>
            <w:r w:rsidRPr="004C5F01">
              <w:rPr>
                <w:rFonts w:ascii="Arial" w:eastAsia="等线" w:hAnsi="Arial" w:cs="Arial" w:hint="eastAsia"/>
                <w:color w:val="000000"/>
                <w:sz w:val="13"/>
                <w:szCs w:val="13"/>
                <w:vertAlign w:val="superscript"/>
              </w:rPr>
              <w:t>k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D6343" w14:textId="585B3BE6" w:rsidR="00116E72" w:rsidRPr="00A846A9" w:rsidRDefault="00116E72" w:rsidP="00116E7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5E55E" w14:textId="555A53DD" w:rsidR="00116E72" w:rsidRPr="00492D31" w:rsidRDefault="00116E72" w:rsidP="00116E72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.</w:t>
            </w:r>
            <w:r w:rsidR="00100F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1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AD33DE" w14:textId="5EEAC64E" w:rsidR="00116E72" w:rsidRDefault="00116E72" w:rsidP="00116E7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100F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2.926</w:t>
            </w:r>
          </w:p>
        </w:tc>
      </w:tr>
      <w:tr w:rsidR="00116E72" w:rsidRPr="00492D31" w14:paraId="5EBFD64A" w14:textId="77777777" w:rsidTr="00EE595A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395362" w14:textId="20970E86" w:rsidR="00116E72" w:rsidRPr="00A846A9" w:rsidRDefault="00116E72" w:rsidP="00116E72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M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0DE85" w14:textId="3CADFC2B" w:rsidR="00116E72" w:rsidRDefault="00116E72" w:rsidP="00116E7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WT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</w:t>
            </w:r>
            <w:r w:rsidRPr="004C5F01">
              <w:rPr>
                <w:rFonts w:ascii="Arial" w:eastAsia="等线" w:hAnsi="Arial" w:cs="Arial" w:hint="eastAsia"/>
                <w:color w:val="000000"/>
                <w:sz w:val="13"/>
                <w:szCs w:val="13"/>
                <w:vertAlign w:val="superscript"/>
              </w:rPr>
              <w:t>k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58157" w14:textId="3F15C723" w:rsidR="00116E72" w:rsidRPr="00A846A9" w:rsidRDefault="00116E72" w:rsidP="00116E7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5FA519" w14:textId="41ACD461" w:rsidR="00116E72" w:rsidRPr="00492D31" w:rsidRDefault="00116E72" w:rsidP="00116E72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4D764A" w14:textId="3F48EE8A" w:rsidR="00116E72" w:rsidRDefault="00116E72" w:rsidP="00116E7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="00100F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7.925</w:t>
            </w:r>
          </w:p>
        </w:tc>
      </w:tr>
      <w:tr w:rsidR="00116E72" w:rsidRPr="00492D31" w14:paraId="6C4AF376" w14:textId="77777777" w:rsidTr="00EE595A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73EFA8" w14:textId="633F2352" w:rsidR="00116E72" w:rsidRPr="00A846A9" w:rsidRDefault="00116E72" w:rsidP="00116E72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N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DE3C3" w14:textId="69FDBAA2" w:rsidR="00116E72" w:rsidRDefault="00116E72" w:rsidP="00116E7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WT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</w:t>
            </w:r>
            <w:r w:rsidRPr="004C5F01">
              <w:rPr>
                <w:rFonts w:ascii="Arial" w:eastAsia="等线" w:hAnsi="Arial" w:cs="Arial" w:hint="eastAsia"/>
                <w:color w:val="000000"/>
                <w:sz w:val="13"/>
                <w:szCs w:val="13"/>
                <w:vertAlign w:val="superscript"/>
              </w:rPr>
              <w:t>k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7809D" w14:textId="418568B9" w:rsidR="00116E72" w:rsidRPr="00A846A9" w:rsidRDefault="00116E72" w:rsidP="00116E7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Two-tailed unpaired </w:t>
            </w: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DD988" w14:textId="1CAFC141" w:rsidR="00116E72" w:rsidRPr="00492D31" w:rsidRDefault="00116E72" w:rsidP="00116E72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492D31"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.</w:t>
            </w:r>
            <w:r w:rsidR="00100F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3F0FB8" w14:textId="0E675D8E" w:rsidR="00116E72" w:rsidRDefault="00116E72" w:rsidP="00116E72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= </w:t>
            </w:r>
            <w:r w:rsidR="00100F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.506</w:t>
            </w:r>
          </w:p>
        </w:tc>
      </w:tr>
      <w:tr w:rsidR="00E55180" w:rsidRPr="00492D31" w14:paraId="0A86962D" w14:textId="77777777" w:rsidTr="00023DBE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A72448" w14:textId="05CF1C1B" w:rsidR="00E55180" w:rsidRDefault="00E55180" w:rsidP="00E5518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4C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7CA93" w14:textId="4C4BB232" w:rsidR="00E55180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SHAM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VEC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3633C" w14:textId="20B54C9A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sz w:val="13"/>
                <w:szCs w:val="13"/>
              </w:rPr>
              <w:t xml:space="preserve">One-way ANOVA with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ukey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’s</w:t>
            </w:r>
            <w:r w:rsidRPr="00E55180">
              <w:rPr>
                <w:rFonts w:hint="eastAsia"/>
              </w:rPr>
              <w:t xml:space="preserve">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2DC20" w14:textId="4E29F3F3" w:rsidR="00E55180" w:rsidRPr="00E55180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D37D9B" w14:textId="2835B701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F </w:t>
            </w:r>
            <w:r w:rsidRPr="00E55180">
              <w:rPr>
                <w:rFonts w:ascii="Arial" w:eastAsia="宋体" w:hAnsi="Arial" w:cs="Arial" w:hint="eastAsia"/>
                <w:sz w:val="13"/>
                <w:szCs w:val="13"/>
                <w:vertAlign w:val="subscript"/>
              </w:rPr>
              <w:t xml:space="preserve">(3, 44)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 39.21</w:t>
            </w:r>
          </w:p>
        </w:tc>
      </w:tr>
      <w:tr w:rsidR="00E55180" w:rsidRPr="00492D31" w14:paraId="4F90DC7E" w14:textId="77777777" w:rsidTr="00023DBE">
        <w:trPr>
          <w:trHeight w:val="28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3760B8" w14:textId="77777777" w:rsidR="00E55180" w:rsidRDefault="00E55180" w:rsidP="00E5518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646C4" w14:textId="0DAD39CC" w:rsidR="00E55180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RPC1-SHAM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559177" w14:textId="4ED19333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sz w:val="13"/>
                <w:szCs w:val="13"/>
              </w:rPr>
              <w:t xml:space="preserve">One-way ANOVA with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ukey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’s</w:t>
            </w:r>
            <w:r w:rsidRPr="00E55180">
              <w:rPr>
                <w:rFonts w:hint="eastAsia"/>
              </w:rPr>
              <w:t xml:space="preserve">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A47E9" w14:textId="5908F0AE" w:rsidR="00E55180" w:rsidRPr="00E55180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65B2FF" w14:textId="0AD219FC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F </w:t>
            </w:r>
            <w:r w:rsidRPr="00E55180">
              <w:rPr>
                <w:rFonts w:ascii="Arial" w:eastAsia="宋体" w:hAnsi="Arial" w:cs="Arial" w:hint="eastAsia"/>
                <w:sz w:val="13"/>
                <w:szCs w:val="13"/>
                <w:vertAlign w:val="subscript"/>
              </w:rPr>
              <w:t xml:space="preserve">(3, 44)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 39.21</w:t>
            </w:r>
          </w:p>
        </w:tc>
      </w:tr>
      <w:tr w:rsidR="00E55180" w:rsidRPr="00492D31" w14:paraId="1F7D0A5E" w14:textId="77777777" w:rsidTr="00023DBE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56ECC9" w14:textId="681A7BF3" w:rsidR="00E55180" w:rsidRDefault="00E55180" w:rsidP="00E5518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4D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6D800" w14:textId="0FAE4175" w:rsidR="00E55180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SHAM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VEC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950F0" w14:textId="77E7F9BD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sz w:val="13"/>
                <w:szCs w:val="13"/>
              </w:rPr>
              <w:t xml:space="preserve">One-way ANOVA with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ukey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’s</w:t>
            </w:r>
            <w:r w:rsidRPr="00E55180">
              <w:rPr>
                <w:rFonts w:hint="eastAsia"/>
              </w:rPr>
              <w:t xml:space="preserve">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82F855" w14:textId="070BAF1E" w:rsidR="00E55180" w:rsidRPr="00E55180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 xml:space="preserve">=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0.87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7D92FE" w14:textId="6958F36A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F </w:t>
            </w:r>
            <w:r w:rsidRPr="00E55180">
              <w:rPr>
                <w:rFonts w:ascii="Arial" w:eastAsia="宋体" w:hAnsi="Arial" w:cs="Arial" w:hint="eastAsia"/>
                <w:sz w:val="13"/>
                <w:szCs w:val="13"/>
                <w:vertAlign w:val="subscript"/>
              </w:rPr>
              <w:t xml:space="preserve">(3, 44)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 1.329</w:t>
            </w:r>
          </w:p>
        </w:tc>
      </w:tr>
      <w:tr w:rsidR="00E55180" w:rsidRPr="00492D31" w14:paraId="46A3072C" w14:textId="77777777" w:rsidTr="00023DBE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B0FD0C" w14:textId="77777777" w:rsidR="00E55180" w:rsidRDefault="00E55180" w:rsidP="00E5518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85A98" w14:textId="678CDD8B" w:rsidR="00E55180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TRPC1-SHAM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883FC" w14:textId="3195AD13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sz w:val="13"/>
                <w:szCs w:val="13"/>
              </w:rPr>
              <w:t xml:space="preserve">One-way ANOVA with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ukey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’s</w:t>
            </w:r>
            <w:r w:rsidRPr="00E55180">
              <w:rPr>
                <w:rFonts w:hint="eastAsia"/>
              </w:rPr>
              <w:t xml:space="preserve">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C43AD" w14:textId="320D48A2" w:rsidR="00E55180" w:rsidRPr="00E55180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=0.31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5CF154" w14:textId="33110A76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F </w:t>
            </w:r>
            <w:r w:rsidRPr="00E55180">
              <w:rPr>
                <w:rFonts w:ascii="Arial" w:eastAsia="宋体" w:hAnsi="Arial" w:cs="Arial" w:hint="eastAsia"/>
                <w:sz w:val="13"/>
                <w:szCs w:val="13"/>
                <w:vertAlign w:val="subscript"/>
              </w:rPr>
              <w:t xml:space="preserve">(3, 44)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 1.329</w:t>
            </w:r>
          </w:p>
        </w:tc>
      </w:tr>
      <w:tr w:rsidR="00E55180" w:rsidRPr="00492D31" w14:paraId="6DDE0533" w14:textId="77777777" w:rsidTr="00023DBE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5F71ADC" w14:textId="5B664F09" w:rsidR="00E55180" w:rsidRDefault="00E55180" w:rsidP="00E5518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4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E3B4C" w14:textId="27621F1A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VEC-SHAM </w:t>
            </w:r>
            <w:r w:rsidR="006651B8" w:rsidRPr="006651B8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. VEC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59021" w14:textId="50B83F80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sz w:val="13"/>
                <w:szCs w:val="13"/>
              </w:rPr>
              <w:t xml:space="preserve">One-way ANOVA with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ukey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’s</w:t>
            </w:r>
            <w:r w:rsidRPr="00E55180">
              <w:rPr>
                <w:rFonts w:hint="eastAsia"/>
              </w:rPr>
              <w:t xml:space="preserve">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36FA56" w14:textId="17669A6A" w:rsidR="00E55180" w:rsidRPr="00E55180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2E7F80" w14:textId="79E305AE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F </w:t>
            </w:r>
            <w:r w:rsidRPr="00E55180">
              <w:rPr>
                <w:rFonts w:ascii="Arial" w:eastAsia="宋体" w:hAnsi="Arial" w:cs="Arial" w:hint="eastAsia"/>
                <w:sz w:val="13"/>
                <w:szCs w:val="13"/>
                <w:vertAlign w:val="subscript"/>
              </w:rPr>
              <w:t xml:space="preserve">(3, 44)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 15.03</w:t>
            </w:r>
          </w:p>
        </w:tc>
      </w:tr>
      <w:tr w:rsidR="00E55180" w:rsidRPr="00492D31" w14:paraId="540EC70D" w14:textId="77777777" w:rsidTr="00023DBE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CBA6B6" w14:textId="7EF2E235" w:rsidR="00E55180" w:rsidRDefault="00E55180" w:rsidP="00E5518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77F0A" w14:textId="6A96FAA3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VEC-TBI </w:t>
            </w:r>
            <w:r w:rsidR="006651B8" w:rsidRPr="006651B8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. TRPC1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18443" w14:textId="37A78D6F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sz w:val="13"/>
                <w:szCs w:val="13"/>
              </w:rPr>
              <w:t xml:space="preserve">One-way ANOVA with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ukey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’s</w:t>
            </w:r>
            <w:r w:rsidRPr="00E55180">
              <w:rPr>
                <w:rFonts w:hint="eastAsia"/>
              </w:rPr>
              <w:t xml:space="preserve">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BF22E" w14:textId="6863B1E6" w:rsidR="00E55180" w:rsidRPr="00E55180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 0.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00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26A182" w14:textId="7B5FA93A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F </w:t>
            </w:r>
            <w:r w:rsidRPr="00E55180">
              <w:rPr>
                <w:rFonts w:ascii="Arial" w:eastAsia="宋体" w:hAnsi="Arial" w:cs="Arial" w:hint="eastAsia"/>
                <w:sz w:val="13"/>
                <w:szCs w:val="13"/>
                <w:vertAlign w:val="subscript"/>
              </w:rPr>
              <w:t xml:space="preserve">(3, 44)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 15.03</w:t>
            </w:r>
          </w:p>
        </w:tc>
      </w:tr>
      <w:tr w:rsidR="00E55180" w:rsidRPr="00492D31" w14:paraId="31C24E9F" w14:textId="77777777" w:rsidTr="00023DBE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5155D4" w14:textId="1A129633" w:rsidR="00E55180" w:rsidRDefault="00E55180" w:rsidP="00E5518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4F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566E9F" w14:textId="314AD134" w:rsidR="00E55180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SHAM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VEC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DEA3F9" w14:textId="2149D11C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sz w:val="13"/>
                <w:szCs w:val="13"/>
              </w:rPr>
              <w:t xml:space="preserve">One-way ANOVA with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ukey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’s</w:t>
            </w:r>
            <w:r w:rsidRPr="00E55180">
              <w:rPr>
                <w:rFonts w:hint="eastAsia"/>
              </w:rPr>
              <w:t xml:space="preserve">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57BF9" w14:textId="27E7E30F" w:rsidR="00E55180" w:rsidRPr="00E55180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B1C43F" w14:textId="1678D586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F </w:t>
            </w:r>
            <w:r w:rsidRPr="00E55180">
              <w:rPr>
                <w:rFonts w:ascii="Arial" w:eastAsia="宋体" w:hAnsi="Arial" w:cs="Arial" w:hint="eastAsia"/>
                <w:sz w:val="13"/>
                <w:szCs w:val="13"/>
                <w:vertAlign w:val="subscript"/>
              </w:rPr>
              <w:t xml:space="preserve">(3, 44)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 10.73</w:t>
            </w:r>
          </w:p>
        </w:tc>
      </w:tr>
      <w:tr w:rsidR="00E55180" w:rsidRPr="00492D31" w14:paraId="3D06B8D4" w14:textId="77777777" w:rsidTr="00023DBE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B70F7" w14:textId="2B0462B2" w:rsidR="00E55180" w:rsidRDefault="00E55180" w:rsidP="00E5518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598507" w14:textId="5D1D71DE" w:rsidR="00E55180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9110A2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VEC-TBI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13A75" w14:textId="10D64106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sz w:val="13"/>
                <w:szCs w:val="13"/>
              </w:rPr>
              <w:t xml:space="preserve">One-way ANOVA with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ukey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’s</w:t>
            </w:r>
            <w:r w:rsidRPr="00E55180">
              <w:rPr>
                <w:rFonts w:hint="eastAsia"/>
              </w:rPr>
              <w:t xml:space="preserve">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C56F9" w14:textId="03DF2070" w:rsidR="00E55180" w:rsidRPr="00E55180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 0.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00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E15857" w14:textId="3D2FCF03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F </w:t>
            </w:r>
            <w:r w:rsidRPr="00E55180">
              <w:rPr>
                <w:rFonts w:ascii="Arial" w:eastAsia="宋体" w:hAnsi="Arial" w:cs="Arial" w:hint="eastAsia"/>
                <w:sz w:val="13"/>
                <w:szCs w:val="13"/>
                <w:vertAlign w:val="subscript"/>
              </w:rPr>
              <w:t xml:space="preserve">(3, 44)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 10.73</w:t>
            </w:r>
          </w:p>
        </w:tc>
      </w:tr>
      <w:tr w:rsidR="00E55180" w:rsidRPr="00492D31" w14:paraId="495714E2" w14:textId="77777777" w:rsidTr="00023DBE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08D633" w14:textId="43767DDA" w:rsidR="00E55180" w:rsidRDefault="00E55180" w:rsidP="00E5518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4G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0E46A1" w14:textId="7E3D8548" w:rsidR="00E55180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SHAM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VEC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8821B" w14:textId="23D0AA54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sz w:val="13"/>
                <w:szCs w:val="13"/>
              </w:rPr>
              <w:t xml:space="preserve">One-way ANOVA with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ukey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’s</w:t>
            </w:r>
            <w:r w:rsidRPr="00E55180">
              <w:rPr>
                <w:rFonts w:hint="eastAsia"/>
              </w:rPr>
              <w:t xml:space="preserve">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6403C6" w14:textId="1498EDC2" w:rsidR="00E55180" w:rsidRPr="00E55180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 0.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03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F1A516" w14:textId="6C3591CC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F </w:t>
            </w:r>
            <w:r w:rsidRPr="00E55180">
              <w:rPr>
                <w:rFonts w:ascii="Arial" w:eastAsia="宋体" w:hAnsi="Arial" w:cs="Arial" w:hint="eastAsia"/>
                <w:sz w:val="13"/>
                <w:szCs w:val="13"/>
                <w:vertAlign w:val="subscript"/>
              </w:rPr>
              <w:t xml:space="preserve">(3, 44)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 7.112</w:t>
            </w:r>
          </w:p>
        </w:tc>
      </w:tr>
      <w:tr w:rsidR="00E55180" w:rsidRPr="00492D31" w14:paraId="11222E89" w14:textId="77777777" w:rsidTr="00023DBE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11C6B5" w14:textId="1DFBEEDC" w:rsidR="00E55180" w:rsidRDefault="00E55180" w:rsidP="00E55180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0BF5A" w14:textId="3DDAB9F2" w:rsidR="00E55180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9110A2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VEC-TBI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SHA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9E957" w14:textId="5AFF9C13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sz w:val="13"/>
                <w:szCs w:val="13"/>
              </w:rPr>
              <w:t xml:space="preserve">One-way ANOVA with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ukey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’s</w:t>
            </w:r>
            <w:r w:rsidRPr="00E55180">
              <w:rPr>
                <w:rFonts w:hint="eastAsia"/>
              </w:rPr>
              <w:t xml:space="preserve"> 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97C02" w14:textId="5CB96B76" w:rsidR="00E55180" w:rsidRPr="00E55180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E55180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 0.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>28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57248F" w14:textId="019C9F49" w:rsidR="00E55180" w:rsidRPr="00E55180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F </w:t>
            </w:r>
            <w:r w:rsidRPr="00E55180">
              <w:rPr>
                <w:rFonts w:ascii="Arial" w:eastAsia="宋体" w:hAnsi="Arial" w:cs="Arial" w:hint="eastAsia"/>
                <w:sz w:val="13"/>
                <w:szCs w:val="13"/>
                <w:vertAlign w:val="subscript"/>
              </w:rPr>
              <w:t xml:space="preserve">(3, 20) </w:t>
            </w:r>
            <w:r w:rsidRPr="00E55180">
              <w:rPr>
                <w:rFonts w:ascii="Arial" w:eastAsia="等线" w:hAnsi="Arial" w:cs="Arial"/>
                <w:sz w:val="13"/>
                <w:szCs w:val="13"/>
              </w:rPr>
              <w:t>=</w:t>
            </w:r>
            <w:r w:rsidRPr="00E55180">
              <w:rPr>
                <w:rFonts w:ascii="Arial" w:eastAsia="等线" w:hAnsi="Arial" w:cs="Arial" w:hint="eastAsia"/>
                <w:sz w:val="13"/>
                <w:szCs w:val="13"/>
              </w:rPr>
              <w:t xml:space="preserve"> 1.329</w:t>
            </w:r>
          </w:p>
        </w:tc>
      </w:tr>
      <w:tr w:rsidR="00E55180" w:rsidRPr="00492D31" w14:paraId="572455D6" w14:textId="77777777" w:rsidTr="00303680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A91237" w14:textId="265B55F8" w:rsidR="00E55180" w:rsidRPr="009110A2" w:rsidRDefault="00E55180" w:rsidP="00E55180">
            <w:pPr>
              <w:spacing w:line="720" w:lineRule="auto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9110A2">
              <w:rPr>
                <w:rFonts w:ascii="Arial" w:eastAsia="等线" w:hAnsi="Arial" w:cs="Arial" w:hint="eastAsia"/>
                <w:sz w:val="13"/>
                <w:szCs w:val="13"/>
              </w:rPr>
              <w:t>5B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2C8E43" w14:textId="5A34D58D" w:rsidR="00E55180" w:rsidRPr="009110A2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9110A2">
              <w:rPr>
                <w:rFonts w:ascii="Arial" w:eastAsia="等线" w:hAnsi="Arial" w:cs="Arial" w:hint="eastAsia"/>
                <w:sz w:val="13"/>
                <w:szCs w:val="13"/>
              </w:rPr>
              <w:t xml:space="preserve">VEC-SHAM </w:t>
            </w:r>
            <w:r w:rsidR="006651B8" w:rsidRPr="006651B8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9110A2">
              <w:rPr>
                <w:rFonts w:ascii="Arial" w:eastAsia="等线" w:hAnsi="Arial" w:cs="Arial" w:hint="eastAsia"/>
                <w:sz w:val="13"/>
                <w:szCs w:val="13"/>
              </w:rPr>
              <w:t>. VEC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A88B7" w14:textId="169ED98A" w:rsidR="00E55180" w:rsidRPr="009110A2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9110A2">
              <w:rPr>
                <w:rFonts w:ascii="Arial" w:eastAsia="等线" w:hAnsi="Arial" w:cs="Arial"/>
                <w:sz w:val="13"/>
                <w:szCs w:val="13"/>
              </w:rPr>
              <w:t xml:space="preserve">One-way ANOVA with </w:t>
            </w:r>
            <w:r w:rsidRPr="009110A2">
              <w:rPr>
                <w:rFonts w:ascii="Arial" w:eastAsia="等线" w:hAnsi="Arial" w:cs="Arial" w:hint="eastAsia"/>
                <w:sz w:val="13"/>
                <w:szCs w:val="13"/>
              </w:rPr>
              <w:t>Tukey</w:t>
            </w:r>
            <w:r w:rsidRPr="009110A2">
              <w:rPr>
                <w:rFonts w:ascii="Arial" w:eastAsia="等线" w:hAnsi="Arial" w:cs="Arial"/>
                <w:sz w:val="13"/>
                <w:szCs w:val="13"/>
              </w:rPr>
              <w:t>’s</w:t>
            </w:r>
            <w:r w:rsidRPr="009110A2">
              <w:rPr>
                <w:rFonts w:hint="eastAsia"/>
              </w:rPr>
              <w:t xml:space="preserve"> </w:t>
            </w:r>
            <w:r w:rsidRPr="009110A2">
              <w:rPr>
                <w:rFonts w:ascii="Arial" w:eastAsia="等线" w:hAnsi="Arial" w:cs="Arial" w:hint="eastAsia"/>
                <w:sz w:val="13"/>
                <w:szCs w:val="13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BAF4C" w14:textId="1BC3D7E6" w:rsidR="00E55180" w:rsidRPr="009110A2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9110A2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9110A2">
              <w:rPr>
                <w:rFonts w:ascii="Arial" w:eastAsia="等线" w:hAnsi="Arial" w:cs="Arial"/>
                <w:sz w:val="13"/>
                <w:szCs w:val="13"/>
              </w:rPr>
              <w:t>= 0.</w:t>
            </w:r>
            <w:r w:rsidRPr="009110A2">
              <w:rPr>
                <w:rFonts w:ascii="Arial" w:eastAsia="等线" w:hAnsi="Arial" w:cs="Arial" w:hint="eastAsia"/>
                <w:sz w:val="13"/>
                <w:szCs w:val="13"/>
              </w:rPr>
              <w:t>00</w:t>
            </w:r>
            <w:r>
              <w:rPr>
                <w:rFonts w:ascii="Arial" w:eastAsia="等线" w:hAnsi="Arial" w:cs="Arial" w:hint="eastAsia"/>
                <w:sz w:val="13"/>
                <w:szCs w:val="13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C0AFC8" w14:textId="1950F790" w:rsidR="00E55180" w:rsidRPr="009110A2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8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0.22</w:t>
            </w:r>
          </w:p>
        </w:tc>
      </w:tr>
      <w:tr w:rsidR="00E55180" w:rsidRPr="00492D31" w14:paraId="7F590671" w14:textId="77777777" w:rsidTr="00303680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0B26B8" w14:textId="77777777" w:rsidR="00E55180" w:rsidRPr="009110A2" w:rsidRDefault="00E55180" w:rsidP="00E55180">
            <w:pPr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9549B" w14:textId="407CCDF6" w:rsidR="00E55180" w:rsidRPr="009110A2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9110A2">
              <w:rPr>
                <w:rFonts w:ascii="Arial" w:eastAsia="等线" w:hAnsi="Arial" w:cs="Arial" w:hint="eastAsia"/>
                <w:sz w:val="13"/>
                <w:szCs w:val="13"/>
              </w:rPr>
              <w:t xml:space="preserve">VEC-TBI </w:t>
            </w:r>
            <w:r w:rsidR="006651B8" w:rsidRPr="006651B8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9110A2">
              <w:rPr>
                <w:rFonts w:ascii="Arial" w:eastAsia="等线" w:hAnsi="Arial" w:cs="Arial" w:hint="eastAsia"/>
                <w:sz w:val="13"/>
                <w:szCs w:val="13"/>
              </w:rPr>
              <w:t>. TRPC1-</w:t>
            </w:r>
            <w:r>
              <w:rPr>
                <w:rFonts w:ascii="Arial" w:eastAsia="等线" w:hAnsi="Arial" w:cs="Arial" w:hint="eastAsia"/>
                <w:sz w:val="13"/>
                <w:szCs w:val="13"/>
              </w:rPr>
              <w:t>SHA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FB093" w14:textId="66F68FB7" w:rsidR="00E55180" w:rsidRPr="009110A2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0D73BE">
              <w:rPr>
                <w:rFonts w:ascii="Arial" w:eastAsia="等线" w:hAnsi="Arial" w:cs="Arial" w:hint="eastAsia"/>
                <w:sz w:val="13"/>
                <w:szCs w:val="13"/>
              </w:rPr>
              <w:t>One-way ANOVA with Tukey</w:t>
            </w:r>
            <w:proofErr w:type="gramStart"/>
            <w:r w:rsidRPr="000D73BE">
              <w:rPr>
                <w:rFonts w:ascii="Arial" w:eastAsia="等线" w:hAnsi="Arial" w:cs="Arial" w:hint="eastAsia"/>
                <w:sz w:val="13"/>
                <w:szCs w:val="13"/>
              </w:rPr>
              <w:t>’</w:t>
            </w:r>
            <w:proofErr w:type="gramEnd"/>
            <w:r w:rsidRPr="000D73BE">
              <w:rPr>
                <w:rFonts w:ascii="Arial" w:eastAsia="等线" w:hAnsi="Arial" w:cs="Arial" w:hint="eastAsia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5D152" w14:textId="03848E44" w:rsidR="00E55180" w:rsidRPr="009110A2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9110A2">
              <w:rPr>
                <w:rFonts w:ascii="Arial" w:eastAsia="等线" w:hAnsi="Arial" w:cs="Arial" w:hint="eastAsia"/>
                <w:i/>
                <w:iCs/>
                <w:sz w:val="13"/>
                <w:szCs w:val="13"/>
              </w:rPr>
              <w:t>p</w:t>
            </w:r>
            <w:r w:rsidRPr="009110A2">
              <w:rPr>
                <w:rFonts w:ascii="Arial" w:eastAsia="等线" w:hAnsi="Arial" w:cs="Arial" w:hint="eastAsia"/>
                <w:sz w:val="13"/>
                <w:szCs w:val="13"/>
              </w:rPr>
              <w:t xml:space="preserve"> = 0.00</w:t>
            </w:r>
            <w:r>
              <w:rPr>
                <w:rFonts w:ascii="Arial" w:eastAsia="等线" w:hAnsi="Arial" w:cs="Arial" w:hint="eastAsia"/>
                <w:sz w:val="13"/>
                <w:szCs w:val="13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BE912" w14:textId="1D10CE7E" w:rsidR="00E55180" w:rsidRPr="009110A2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8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B47FA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0.22</w:t>
            </w:r>
          </w:p>
        </w:tc>
      </w:tr>
      <w:tr w:rsidR="00E55180" w:rsidRPr="00492D31" w14:paraId="3652A30D" w14:textId="77777777" w:rsidTr="00303680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3B6996" w14:textId="77777777" w:rsidR="00E55180" w:rsidRPr="009110A2" w:rsidRDefault="00E55180" w:rsidP="00E55180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E5F55" w14:textId="13DB277E" w:rsidR="00E55180" w:rsidRPr="009110A2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9110A2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TBI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 w:rsidRPr="009110A2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C106E" w14:textId="4222F643" w:rsidR="00E55180" w:rsidRPr="009110A2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0D73B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0D73B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0D73B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F098E" w14:textId="7FA06017" w:rsidR="00E55180" w:rsidRPr="009110A2" w:rsidRDefault="00E55180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9110A2">
              <w:rPr>
                <w:rFonts w:ascii="Arial" w:eastAsia="等线" w:hAnsi="Arial" w:cs="Arial" w:hint="eastAsia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9110A2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= 0.03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E4BE6" w14:textId="3DF08A02" w:rsidR="00E55180" w:rsidRPr="009110A2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8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B47FA0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0.22</w:t>
            </w:r>
          </w:p>
        </w:tc>
      </w:tr>
      <w:tr w:rsidR="00E55180" w:rsidRPr="00492D31" w14:paraId="3602DE65" w14:textId="77777777" w:rsidTr="00E068DC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F28ABC8" w14:textId="12179FA9" w:rsidR="00E55180" w:rsidRPr="00EB0CE1" w:rsidRDefault="00E55180" w:rsidP="00E55180">
            <w:pPr>
              <w:spacing w:line="72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5C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300EE" w14:textId="21EEC466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sz w:val="13"/>
                <w:szCs w:val="13"/>
              </w:rPr>
              <w:t xml:space="preserve">VEC-SHAM </w:t>
            </w:r>
            <w:r w:rsidR="006651B8" w:rsidRPr="00EB0CE1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EB0CE1">
              <w:rPr>
                <w:rFonts w:ascii="Arial" w:eastAsia="等线" w:hAnsi="Arial" w:cs="Arial" w:hint="eastAsia"/>
                <w:sz w:val="13"/>
                <w:szCs w:val="13"/>
              </w:rPr>
              <w:t>. VEC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578C2C" w14:textId="542AD0A6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92211" w14:textId="18E1D0DE" w:rsidR="00E55180" w:rsidRPr="00EB0CE1" w:rsidRDefault="00E55180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= 0.01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8CB4DA" w14:textId="0875A259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bookmarkStart w:id="2" w:name="OLE_LINK3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F </w:t>
            </w:r>
            <w:r w:rsidRPr="00EB0CE1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3, 8) </w:t>
            </w:r>
            <w:r w:rsidRPr="00EB0CE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1</w:t>
            </w:r>
            <w:bookmarkEnd w:id="2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.37</w:t>
            </w:r>
          </w:p>
        </w:tc>
      </w:tr>
      <w:tr w:rsidR="00E55180" w:rsidRPr="00492D31" w14:paraId="73B7ADAE" w14:textId="77777777" w:rsidTr="00E068DC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79D8431" w14:textId="77777777" w:rsidR="00E55180" w:rsidRPr="00EB0CE1" w:rsidRDefault="00E55180" w:rsidP="00E55180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E52711" w14:textId="442FF3F2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sz w:val="13"/>
                <w:szCs w:val="13"/>
              </w:rPr>
              <w:t xml:space="preserve">VEC-TBI </w:t>
            </w:r>
            <w:r w:rsidR="006651B8" w:rsidRPr="00EB0CE1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EB0CE1">
              <w:rPr>
                <w:rFonts w:ascii="Arial" w:eastAsia="等线" w:hAnsi="Arial" w:cs="Arial" w:hint="eastAsia"/>
                <w:sz w:val="13"/>
                <w:szCs w:val="13"/>
              </w:rPr>
              <w:t>. TRPC1-SHA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873CA" w14:textId="449D54A8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F0A91" w14:textId="028613CD" w:rsidR="00E55180" w:rsidRPr="00EB0CE1" w:rsidRDefault="00E55180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= 0.00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51732" w14:textId="219D0691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F </w:t>
            </w:r>
            <w:r w:rsidRPr="00EB0CE1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3, 8) </w:t>
            </w:r>
            <w:r w:rsidRPr="00EB0CE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10.37</w:t>
            </w:r>
          </w:p>
        </w:tc>
      </w:tr>
      <w:tr w:rsidR="00E55180" w:rsidRPr="00492D31" w14:paraId="1F3B3472" w14:textId="77777777" w:rsidTr="00E068DC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8DFBE" w14:textId="77777777" w:rsidR="00E55180" w:rsidRPr="00EB0CE1" w:rsidRDefault="00E55180" w:rsidP="00E55180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C78DB" w14:textId="05C615FC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TBI </w:t>
            </w:r>
            <w:r w:rsidR="006651B8" w:rsidRPr="00EB0CE1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53490" w14:textId="03F27335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E4B55" w14:textId="61C9F71F" w:rsidR="00E55180" w:rsidRPr="00EB0CE1" w:rsidRDefault="00E55180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= 0.04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9CDF9B" w14:textId="226FBB3D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F </w:t>
            </w:r>
            <w:r w:rsidRPr="00EB0CE1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3, 8) </w:t>
            </w:r>
            <w:r w:rsidRPr="00EB0CE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10.37</w:t>
            </w:r>
          </w:p>
        </w:tc>
      </w:tr>
      <w:tr w:rsidR="00E55180" w:rsidRPr="00492D31" w14:paraId="4C856A25" w14:textId="77777777" w:rsidTr="00354CD9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1D283B" w14:textId="5B3117A0" w:rsidR="00E55180" w:rsidRPr="00EB0CE1" w:rsidRDefault="00E55180" w:rsidP="00E5518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5D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9D56FA" w14:textId="6A7936D5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sz w:val="13"/>
                <w:szCs w:val="13"/>
              </w:rPr>
              <w:t xml:space="preserve">VEC-SHAM </w:t>
            </w:r>
            <w:r w:rsidR="006651B8" w:rsidRPr="00EB0CE1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EB0CE1">
              <w:rPr>
                <w:rFonts w:ascii="Arial" w:eastAsia="等线" w:hAnsi="Arial" w:cs="Arial" w:hint="eastAsia"/>
                <w:sz w:val="13"/>
                <w:szCs w:val="13"/>
              </w:rPr>
              <w:t>. VEC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EC0DE" w14:textId="15969B45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D9A47F" w14:textId="1D0D2B68" w:rsidR="00E55180" w:rsidRPr="00EB0CE1" w:rsidRDefault="00E55180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= </w:t>
            </w:r>
            <w:r w:rsidR="00EB0CE1"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.41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88572F" w14:textId="14D34D2A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F </w:t>
            </w:r>
            <w:r w:rsidRPr="00EB0CE1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3, 8) </w:t>
            </w:r>
            <w:r w:rsidRPr="00EB0CE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bookmarkStart w:id="3" w:name="OLE_LINK4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bookmarkEnd w:id="3"/>
            <w:r w:rsidR="00EB0CE1"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.319</w:t>
            </w:r>
          </w:p>
        </w:tc>
      </w:tr>
      <w:tr w:rsidR="00E55180" w:rsidRPr="00492D31" w14:paraId="2105042D" w14:textId="77777777" w:rsidTr="00354CD9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002D9E" w14:textId="77777777" w:rsidR="00E55180" w:rsidRPr="00EB0CE1" w:rsidRDefault="00E55180" w:rsidP="00E55180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2E5DC" w14:textId="042978C6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TBI </w:t>
            </w:r>
            <w:r w:rsidR="006651B8" w:rsidRPr="00EB0CE1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8EC23" w14:textId="15B88CD7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7AB92" w14:textId="411D982E" w:rsidR="00E55180" w:rsidRPr="00EB0CE1" w:rsidRDefault="00E55180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= </w:t>
            </w:r>
            <w:r w:rsidR="00EB0CE1"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.99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6DC400" w14:textId="0FE85472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F </w:t>
            </w:r>
            <w:r w:rsidRPr="00EB0CE1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3, 8) </w:t>
            </w:r>
            <w:r w:rsidRPr="00EB0CE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="00EB0CE1"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.319</w:t>
            </w:r>
          </w:p>
        </w:tc>
      </w:tr>
      <w:tr w:rsidR="00E55180" w:rsidRPr="00492D31" w14:paraId="04A2B947" w14:textId="77777777" w:rsidTr="00B2377F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6E043DE" w14:textId="5C5BFE35" w:rsidR="00E55180" w:rsidRPr="00EB0CE1" w:rsidRDefault="00E55180" w:rsidP="00E5518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5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8842D" w14:textId="2B667D9D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sz w:val="13"/>
                <w:szCs w:val="13"/>
              </w:rPr>
              <w:t xml:space="preserve">VEC-SHAM </w:t>
            </w:r>
            <w:r w:rsidR="006651B8" w:rsidRPr="00EB0CE1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EB0CE1">
              <w:rPr>
                <w:rFonts w:ascii="Arial" w:eastAsia="等线" w:hAnsi="Arial" w:cs="Arial" w:hint="eastAsia"/>
                <w:sz w:val="13"/>
                <w:szCs w:val="13"/>
              </w:rPr>
              <w:t>. VEC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374CF" w14:textId="4C7F8A1D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50776" w14:textId="22AB6C34" w:rsidR="00E55180" w:rsidRPr="00EB0CE1" w:rsidRDefault="00E55180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=</w:t>
            </w:r>
            <w:r w:rsidR="00EB0CE1"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0.37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AC00AC" w14:textId="0E544085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F </w:t>
            </w:r>
            <w:r w:rsidRPr="00EB0CE1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3, 8) </w:t>
            </w:r>
            <w:r w:rsidRPr="00EB0CE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="00EB0CE1"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.421</w:t>
            </w:r>
          </w:p>
        </w:tc>
      </w:tr>
      <w:tr w:rsidR="00E55180" w:rsidRPr="00492D31" w14:paraId="63E90D7F" w14:textId="77777777" w:rsidTr="00FE03C5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ADB444" w14:textId="77777777" w:rsidR="00E55180" w:rsidRPr="00EB0CE1" w:rsidRDefault="00E55180" w:rsidP="00E55180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96F38" w14:textId="5BCB860D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TBI </w:t>
            </w:r>
            <w:r w:rsidR="006651B8" w:rsidRPr="00EB0CE1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C7B02" w14:textId="3190FEAD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E7B007" w14:textId="7FF92C41" w:rsidR="00E55180" w:rsidRPr="00EB0CE1" w:rsidRDefault="00E55180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= 0.</w:t>
            </w:r>
            <w:r w:rsidR="00EB0CE1"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99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58CE24" w14:textId="393C1416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F </w:t>
            </w:r>
            <w:r w:rsidRPr="00EB0CE1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3, 8) </w:t>
            </w:r>
            <w:r w:rsidRPr="00EB0CE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="00EB0CE1"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.421</w:t>
            </w:r>
          </w:p>
        </w:tc>
      </w:tr>
      <w:tr w:rsidR="00E55180" w:rsidRPr="00492D31" w14:paraId="18C1362E" w14:textId="77777777" w:rsidTr="00A45E45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76D0619" w14:textId="26CCD488" w:rsidR="00E55180" w:rsidRPr="00EB0CE1" w:rsidRDefault="00E55180" w:rsidP="00E55180">
            <w:pPr>
              <w:spacing w:line="72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5F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FA739" w14:textId="70007DEE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sz w:val="13"/>
                <w:szCs w:val="13"/>
              </w:rPr>
              <w:t xml:space="preserve">VEC-SHAM </w:t>
            </w:r>
            <w:r w:rsidR="006651B8" w:rsidRPr="00EB0CE1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EB0CE1">
              <w:rPr>
                <w:rFonts w:ascii="Arial" w:eastAsia="等线" w:hAnsi="Arial" w:cs="Arial" w:hint="eastAsia"/>
                <w:sz w:val="13"/>
                <w:szCs w:val="13"/>
              </w:rPr>
              <w:t>. VEC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F341D" w14:textId="497E3689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F007F" w14:textId="34A9AB4B" w:rsidR="00E55180" w:rsidRPr="00EB0CE1" w:rsidRDefault="00E55180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= 0.00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D2D850" w14:textId="2084DB07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F </w:t>
            </w:r>
            <w:r w:rsidRPr="00EB0CE1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3, 32) </w:t>
            </w:r>
            <w:r w:rsidRPr="00EB0CE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5.829</w:t>
            </w:r>
          </w:p>
        </w:tc>
      </w:tr>
      <w:tr w:rsidR="00E55180" w:rsidRPr="00492D31" w14:paraId="68CFD00A" w14:textId="77777777" w:rsidTr="00A45E45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F85950D" w14:textId="77777777" w:rsidR="00E55180" w:rsidRPr="00EB0CE1" w:rsidRDefault="00E55180" w:rsidP="00E55180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3F368" w14:textId="4453B729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TBI </w:t>
            </w:r>
            <w:r w:rsidR="006651B8" w:rsidRPr="00EB0CE1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SHA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DB4E6" w14:textId="6EB134FD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61A669" w14:textId="55FC6B76" w:rsidR="00E55180" w:rsidRPr="00EB0CE1" w:rsidRDefault="00E55180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= 0.01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39CF3A" w14:textId="7D1BB294" w:rsidR="00E55180" w:rsidRPr="00EB0CE1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F </w:t>
            </w:r>
            <w:r w:rsidRPr="00EB0CE1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(3, 32) </w:t>
            </w:r>
            <w:r w:rsidRPr="00EB0CE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EB0CE1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5.829</w:t>
            </w:r>
          </w:p>
        </w:tc>
      </w:tr>
      <w:tr w:rsidR="00E55180" w:rsidRPr="00492D31" w14:paraId="728AE081" w14:textId="77777777" w:rsidTr="00A45E45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FB6E2D" w14:textId="77777777" w:rsidR="00E55180" w:rsidRPr="009110A2" w:rsidRDefault="00E55180" w:rsidP="00E55180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E8CB1" w14:textId="3FCF9083" w:rsidR="00E55180" w:rsidRPr="009110A2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TBI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81BB2" w14:textId="17E23B9F" w:rsidR="00E55180" w:rsidRPr="000D73BE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B5AC0" w14:textId="7C5752A8" w:rsidR="00E55180" w:rsidRPr="00147CC2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147CC2">
              <w:rPr>
                <w:rFonts w:ascii="Arial" w:eastAsia="等线" w:hAnsi="Arial" w:cs="Arial" w:hint="eastAsia"/>
                <w:i/>
                <w:iCs/>
                <w:sz w:val="13"/>
                <w:szCs w:val="13"/>
              </w:rPr>
              <w:t xml:space="preserve">p </w:t>
            </w:r>
            <w:r w:rsidRPr="00147CC2">
              <w:rPr>
                <w:rFonts w:ascii="Arial" w:eastAsia="等线" w:hAnsi="Arial" w:cs="Arial" w:hint="eastAsia"/>
                <w:sz w:val="13"/>
                <w:szCs w:val="13"/>
              </w:rPr>
              <w:t>= 0.03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953E7C" w14:textId="5A63E164" w:rsidR="00E55180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76)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147CC2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5.829</w:t>
            </w:r>
          </w:p>
        </w:tc>
      </w:tr>
      <w:tr w:rsidR="00E55180" w:rsidRPr="00492D31" w14:paraId="5434C751" w14:textId="77777777" w:rsidTr="007221DF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DF365DC" w14:textId="38672F9B" w:rsidR="00E55180" w:rsidRPr="009110A2" w:rsidRDefault="00E55180" w:rsidP="00E5518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lastRenderedPageBreak/>
              <w:t>5G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97AD77" w14:textId="0F267021" w:rsidR="00E55180" w:rsidRPr="003B12EE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9110A2">
              <w:rPr>
                <w:rFonts w:ascii="Arial" w:eastAsia="等线" w:hAnsi="Arial" w:cs="Arial" w:hint="eastAsia"/>
                <w:sz w:val="13"/>
                <w:szCs w:val="13"/>
              </w:rPr>
              <w:t xml:space="preserve">VEC-SHAM </w:t>
            </w:r>
            <w:r w:rsidR="006651B8" w:rsidRPr="006651B8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9110A2">
              <w:rPr>
                <w:rFonts w:ascii="Arial" w:eastAsia="等线" w:hAnsi="Arial" w:cs="Arial" w:hint="eastAsia"/>
                <w:sz w:val="13"/>
                <w:szCs w:val="13"/>
              </w:rPr>
              <w:t>. VEC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E6BADF" w14:textId="51C71557" w:rsidR="00E55180" w:rsidRPr="003B12EE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9BD49B" w14:textId="58FDC669" w:rsidR="00E55180" w:rsidRPr="00147CC2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147CC2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147CC2">
              <w:rPr>
                <w:rFonts w:ascii="Arial" w:eastAsia="等线" w:hAnsi="Arial" w:cs="Arial"/>
                <w:sz w:val="13"/>
                <w:szCs w:val="13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37FEBF" w14:textId="46879E78" w:rsidR="00E55180" w:rsidRPr="003B12EE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76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)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bookmarkStart w:id="4" w:name="OLE_LINK5"/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6.2</w:t>
            </w:r>
            <w:bookmarkEnd w:id="4"/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2</w:t>
            </w:r>
          </w:p>
        </w:tc>
      </w:tr>
      <w:tr w:rsidR="00E55180" w:rsidRPr="00492D31" w14:paraId="30C85C6C" w14:textId="77777777" w:rsidTr="00E55180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B755E2" w14:textId="77777777" w:rsidR="00E55180" w:rsidRDefault="00E55180" w:rsidP="00E55180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6AAC7" w14:textId="643FAF46" w:rsidR="00E55180" w:rsidRPr="009110A2" w:rsidRDefault="00E55180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VEC-TBI </w:t>
            </w:r>
            <w:r w:rsidR="006651B8" w:rsidRPr="006651B8">
              <w:rPr>
                <w:rFonts w:ascii="Arial" w:eastAsia="等线" w:hAnsi="Arial" w:cs="Arial" w:hint="eastAsia"/>
                <w:i/>
                <w:color w:val="000000"/>
                <w:sz w:val="13"/>
                <w:szCs w:val="13"/>
              </w:rPr>
              <w:t>vs</w:t>
            </w:r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. TRPC1-TB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24872" w14:textId="5E07AA24" w:rsidR="00E55180" w:rsidRPr="003B12EE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3B12EE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20112" w14:textId="26C5305C" w:rsidR="00E55180" w:rsidRPr="00147CC2" w:rsidRDefault="00E55180" w:rsidP="00E55180">
            <w:pPr>
              <w:rPr>
                <w:rFonts w:ascii="Arial" w:eastAsia="等线" w:hAnsi="Arial" w:cs="Arial"/>
                <w:i/>
                <w:iCs/>
                <w:sz w:val="13"/>
                <w:szCs w:val="13"/>
              </w:rPr>
            </w:pPr>
            <w:r w:rsidRPr="00147CC2">
              <w:rPr>
                <w:rFonts w:ascii="Arial" w:eastAsia="等线" w:hAnsi="Arial" w:cs="Arial"/>
                <w:i/>
                <w:iCs/>
                <w:sz w:val="13"/>
                <w:szCs w:val="13"/>
              </w:rPr>
              <w:t xml:space="preserve">p </w:t>
            </w:r>
            <w:r w:rsidRPr="00147CC2">
              <w:rPr>
                <w:rFonts w:ascii="Arial" w:eastAsia="等线" w:hAnsi="Arial" w:cs="Arial"/>
                <w:sz w:val="13"/>
                <w:szCs w:val="13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401091" w14:textId="5BD7391C" w:rsidR="00E55180" w:rsidRDefault="00E55180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bookmarkStart w:id="5" w:name="OLE_LINK6"/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76)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147CC2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36.2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2</w:t>
            </w:r>
            <w:bookmarkEnd w:id="5"/>
          </w:p>
        </w:tc>
      </w:tr>
      <w:tr w:rsidR="00722B2E" w:rsidRPr="00492D31" w14:paraId="7E097297" w14:textId="77777777" w:rsidTr="00455731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E5E867" w14:textId="456E9581" w:rsidR="00722B2E" w:rsidRDefault="00722B2E" w:rsidP="00722B2E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J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117E60" w14:textId="3553035E" w:rsidR="00722B2E" w:rsidRPr="009110A2" w:rsidRDefault="00722B2E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835384">
              <w:rPr>
                <w:rFonts w:ascii="Arial" w:eastAsia="等线" w:hAnsi="Arial" w:cs="Arial" w:hint="eastAsia"/>
                <w:sz w:val="13"/>
                <w:szCs w:val="13"/>
              </w:rPr>
              <w:t xml:space="preserve">VEC-SHAM </w:t>
            </w:r>
            <w:r w:rsidRPr="006651B8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835384">
              <w:rPr>
                <w:rFonts w:ascii="Arial" w:eastAsia="等线" w:hAnsi="Arial" w:cs="Arial" w:hint="eastAsia"/>
                <w:sz w:val="13"/>
                <w:szCs w:val="13"/>
              </w:rPr>
              <w:t>. VEC-TBI (CA1 regio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A033D" w14:textId="616A70C4" w:rsidR="00722B2E" w:rsidRPr="003B12EE" w:rsidRDefault="00722B2E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B173F" w14:textId="4F124830" w:rsidR="00722B2E" w:rsidRPr="009110A2" w:rsidRDefault="00722B2E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147CC2">
              <w:rPr>
                <w:rFonts w:ascii="Arial" w:eastAsia="等线" w:hAnsi="Arial" w:cs="Arial" w:hint="eastAsia"/>
                <w:i/>
                <w:iCs/>
                <w:sz w:val="13"/>
                <w:szCs w:val="13"/>
              </w:rPr>
              <w:t xml:space="preserve">p </w:t>
            </w:r>
            <w:r w:rsidRPr="00147CC2">
              <w:rPr>
                <w:rFonts w:ascii="Arial" w:eastAsia="等线" w:hAnsi="Arial" w:cs="Arial" w:hint="eastAsia"/>
                <w:sz w:val="13"/>
                <w:szCs w:val="13"/>
              </w:rPr>
              <w:t>= 0.0</w:t>
            </w:r>
            <w:r>
              <w:rPr>
                <w:rFonts w:ascii="Arial" w:eastAsia="等线" w:hAnsi="Arial" w:cs="Arial" w:hint="eastAsia"/>
                <w:sz w:val="13"/>
                <w:szCs w:val="13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47AECA" w14:textId="19C112C1" w:rsidR="00722B2E" w:rsidRDefault="00722B2E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16)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2.56</w:t>
            </w:r>
          </w:p>
        </w:tc>
      </w:tr>
      <w:tr w:rsidR="00722B2E" w:rsidRPr="00492D31" w14:paraId="5918D48A" w14:textId="77777777" w:rsidTr="00455731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ABEB41" w14:textId="77777777" w:rsidR="00722B2E" w:rsidRDefault="00722B2E" w:rsidP="00E55180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CD1BD" w14:textId="57167260" w:rsidR="00722B2E" w:rsidRPr="009110A2" w:rsidRDefault="00722B2E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835384">
              <w:rPr>
                <w:rFonts w:ascii="Arial" w:eastAsia="等线" w:hAnsi="Arial" w:cs="Arial" w:hint="eastAsia"/>
                <w:sz w:val="13"/>
                <w:szCs w:val="13"/>
              </w:rPr>
              <w:t xml:space="preserve">VEC-TBI </w:t>
            </w:r>
            <w:r w:rsidRPr="006651B8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835384">
              <w:rPr>
                <w:rFonts w:ascii="Arial" w:eastAsia="等线" w:hAnsi="Arial" w:cs="Arial" w:hint="eastAsia"/>
                <w:sz w:val="13"/>
                <w:szCs w:val="13"/>
              </w:rPr>
              <w:t>. TRPC1-TBI (CA1 regio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7112E" w14:textId="21B51892" w:rsidR="00722B2E" w:rsidRPr="003B12EE" w:rsidRDefault="00722B2E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B0386" w14:textId="20B63A7E" w:rsidR="00722B2E" w:rsidRPr="009110A2" w:rsidRDefault="00722B2E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147CC2">
              <w:rPr>
                <w:rFonts w:ascii="Arial" w:eastAsia="等线" w:hAnsi="Arial" w:cs="Arial" w:hint="eastAsia"/>
                <w:i/>
                <w:iCs/>
                <w:sz w:val="13"/>
                <w:szCs w:val="13"/>
              </w:rPr>
              <w:t xml:space="preserve">p </w:t>
            </w:r>
            <w:r w:rsidRPr="00147CC2">
              <w:rPr>
                <w:rFonts w:ascii="Arial" w:eastAsia="等线" w:hAnsi="Arial" w:cs="Arial" w:hint="eastAsia"/>
                <w:sz w:val="13"/>
                <w:szCs w:val="13"/>
              </w:rPr>
              <w:t>= 0.0</w:t>
            </w:r>
            <w:r>
              <w:rPr>
                <w:rFonts w:ascii="Arial" w:eastAsia="等线" w:hAnsi="Arial" w:cs="Arial" w:hint="eastAsia"/>
                <w:sz w:val="13"/>
                <w:szCs w:val="13"/>
              </w:rPr>
              <w:t>1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632896" w14:textId="58DFAA77" w:rsidR="00722B2E" w:rsidRDefault="00722B2E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16)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2.56</w:t>
            </w:r>
          </w:p>
        </w:tc>
      </w:tr>
      <w:tr w:rsidR="00722B2E" w:rsidRPr="00492D31" w14:paraId="01C46163" w14:textId="77777777" w:rsidTr="00685750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008C7C" w14:textId="02F06576" w:rsidR="00722B2E" w:rsidRDefault="00722B2E" w:rsidP="00722B2E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K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A3B61" w14:textId="016DB8C2" w:rsidR="00722B2E" w:rsidRPr="009110A2" w:rsidRDefault="00722B2E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835384">
              <w:rPr>
                <w:rFonts w:ascii="Arial" w:eastAsia="等线" w:hAnsi="Arial" w:cs="Arial" w:hint="eastAsia"/>
                <w:sz w:val="13"/>
                <w:szCs w:val="13"/>
              </w:rPr>
              <w:t xml:space="preserve">VEC-SHAM </w:t>
            </w:r>
            <w:r w:rsidRPr="006651B8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835384">
              <w:rPr>
                <w:rFonts w:ascii="Arial" w:eastAsia="等线" w:hAnsi="Arial" w:cs="Arial" w:hint="eastAsia"/>
                <w:sz w:val="13"/>
                <w:szCs w:val="13"/>
              </w:rPr>
              <w:t>. VEC-TBI (</w:t>
            </w:r>
            <w:r>
              <w:rPr>
                <w:rFonts w:ascii="Arial" w:eastAsia="等线" w:hAnsi="Arial" w:cs="Arial" w:hint="eastAsia"/>
                <w:sz w:val="13"/>
                <w:szCs w:val="13"/>
              </w:rPr>
              <w:t>DG</w:t>
            </w:r>
            <w:r w:rsidRPr="00835384">
              <w:rPr>
                <w:rFonts w:ascii="Arial" w:eastAsia="等线" w:hAnsi="Arial" w:cs="Arial" w:hint="eastAsia"/>
                <w:sz w:val="13"/>
                <w:szCs w:val="13"/>
              </w:rPr>
              <w:t xml:space="preserve"> regio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4B2E8" w14:textId="3CADD148" w:rsidR="00722B2E" w:rsidRPr="003B12EE" w:rsidRDefault="00722B2E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050BE" w14:textId="2BBAB113" w:rsidR="00722B2E" w:rsidRPr="009110A2" w:rsidRDefault="00722B2E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147CC2">
              <w:rPr>
                <w:rFonts w:ascii="Arial" w:eastAsia="等线" w:hAnsi="Arial" w:cs="Arial" w:hint="eastAsia"/>
                <w:i/>
                <w:iCs/>
                <w:sz w:val="13"/>
                <w:szCs w:val="13"/>
              </w:rPr>
              <w:t xml:space="preserve">p </w:t>
            </w:r>
            <w:r w:rsidRPr="00147CC2">
              <w:rPr>
                <w:rFonts w:ascii="Arial" w:eastAsia="等线" w:hAnsi="Arial" w:cs="Arial" w:hint="eastAsia"/>
                <w:sz w:val="13"/>
                <w:szCs w:val="13"/>
              </w:rPr>
              <w:t>= 0.0</w:t>
            </w:r>
            <w:r>
              <w:rPr>
                <w:rFonts w:ascii="Arial" w:eastAsia="等线" w:hAnsi="Arial" w:cs="Arial" w:hint="eastAsia"/>
                <w:sz w:val="13"/>
                <w:szCs w:val="13"/>
              </w:rPr>
              <w:t>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63036" w14:textId="351010F0" w:rsidR="00722B2E" w:rsidRDefault="00722B2E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12)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0.05</w:t>
            </w:r>
          </w:p>
        </w:tc>
      </w:tr>
      <w:tr w:rsidR="00722B2E" w:rsidRPr="00492D31" w14:paraId="49E54AF4" w14:textId="77777777" w:rsidTr="00685750">
        <w:trPr>
          <w:trHeight w:val="280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80AC4" w14:textId="77777777" w:rsidR="00722B2E" w:rsidRDefault="00722B2E" w:rsidP="00E55180">
            <w:pPr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1E05D" w14:textId="13E17398" w:rsidR="00722B2E" w:rsidRPr="009110A2" w:rsidRDefault="00722B2E" w:rsidP="00E55180">
            <w:pPr>
              <w:rPr>
                <w:rFonts w:ascii="Arial" w:eastAsia="等线" w:hAnsi="Arial" w:cs="Arial"/>
                <w:sz w:val="13"/>
                <w:szCs w:val="13"/>
              </w:rPr>
            </w:pPr>
            <w:r w:rsidRPr="00835384">
              <w:rPr>
                <w:rFonts w:ascii="Arial" w:eastAsia="等线" w:hAnsi="Arial" w:cs="Arial" w:hint="eastAsia"/>
                <w:sz w:val="13"/>
                <w:szCs w:val="13"/>
              </w:rPr>
              <w:t xml:space="preserve">VEC-TBI </w:t>
            </w:r>
            <w:r w:rsidRPr="006651B8">
              <w:rPr>
                <w:rFonts w:ascii="Arial" w:eastAsia="等线" w:hAnsi="Arial" w:cs="Arial" w:hint="eastAsia"/>
                <w:i/>
                <w:sz w:val="13"/>
                <w:szCs w:val="13"/>
              </w:rPr>
              <w:t>vs</w:t>
            </w:r>
            <w:r w:rsidRPr="00835384">
              <w:rPr>
                <w:rFonts w:ascii="Arial" w:eastAsia="等线" w:hAnsi="Arial" w:cs="Arial" w:hint="eastAsia"/>
                <w:sz w:val="13"/>
                <w:szCs w:val="13"/>
              </w:rPr>
              <w:t>. TRPC1-TBI (</w:t>
            </w:r>
            <w:r>
              <w:rPr>
                <w:rFonts w:ascii="Arial" w:eastAsia="等线" w:hAnsi="Arial" w:cs="Arial" w:hint="eastAsia"/>
                <w:sz w:val="13"/>
                <w:szCs w:val="13"/>
              </w:rPr>
              <w:t>DG</w:t>
            </w:r>
            <w:r w:rsidRPr="00835384">
              <w:rPr>
                <w:rFonts w:ascii="Arial" w:eastAsia="等线" w:hAnsi="Arial" w:cs="Arial" w:hint="eastAsia"/>
                <w:sz w:val="13"/>
                <w:szCs w:val="13"/>
              </w:rPr>
              <w:t xml:space="preserve"> regio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91D7D" w14:textId="0577E053" w:rsidR="00722B2E" w:rsidRPr="003B12EE" w:rsidRDefault="00722B2E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One-way ANOVA with Tukey</w:t>
            </w:r>
            <w:proofErr w:type="gramStart"/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’</w:t>
            </w:r>
            <w:proofErr w:type="gramEnd"/>
            <w:r w:rsidRPr="00835384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s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D05BF" w14:textId="6C6CCDEC" w:rsidR="00722B2E" w:rsidRPr="009110A2" w:rsidRDefault="00722B2E" w:rsidP="00E55180">
            <w:pPr>
              <w:rPr>
                <w:rFonts w:ascii="Arial" w:eastAsia="等线" w:hAnsi="Arial" w:cs="Arial"/>
                <w:i/>
                <w:iCs/>
                <w:color w:val="000000"/>
                <w:sz w:val="13"/>
                <w:szCs w:val="13"/>
              </w:rPr>
            </w:pPr>
            <w:r w:rsidRPr="00147CC2">
              <w:rPr>
                <w:rFonts w:ascii="Arial" w:eastAsia="等线" w:hAnsi="Arial" w:cs="Arial" w:hint="eastAsia"/>
                <w:i/>
                <w:iCs/>
                <w:sz w:val="13"/>
                <w:szCs w:val="13"/>
              </w:rPr>
              <w:t xml:space="preserve">p </w:t>
            </w:r>
            <w:r w:rsidRPr="00147CC2">
              <w:rPr>
                <w:rFonts w:ascii="Arial" w:eastAsia="等线" w:hAnsi="Arial" w:cs="Arial" w:hint="eastAsia"/>
                <w:sz w:val="13"/>
                <w:szCs w:val="13"/>
              </w:rPr>
              <w:t>= 0.0</w:t>
            </w:r>
            <w:r>
              <w:rPr>
                <w:rFonts w:ascii="Arial" w:eastAsia="等线" w:hAnsi="Arial" w:cs="Arial" w:hint="eastAsia"/>
                <w:sz w:val="13"/>
                <w:szCs w:val="13"/>
              </w:rPr>
              <w:t>0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C25936" w14:textId="3C041183" w:rsidR="00722B2E" w:rsidRDefault="00722B2E" w:rsidP="00E55180">
            <w:pPr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F</w:t>
            </w:r>
            <w:r w:rsidRPr="00A846A9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>3, 12)</w:t>
            </w:r>
            <w:r w:rsidRPr="00A846A9">
              <w:rPr>
                <w:rFonts w:ascii="Arial" w:eastAsia="宋体" w:hAnsi="Arial" w:cs="Arial" w:hint="eastAsia"/>
                <w:color w:val="000000"/>
                <w:sz w:val="13"/>
                <w:szCs w:val="13"/>
                <w:vertAlign w:val="subscript"/>
              </w:rPr>
              <w:t xml:space="preserve"> </w:t>
            </w:r>
            <w:r w:rsidRPr="00492D31">
              <w:rPr>
                <w:rFonts w:ascii="Arial" w:eastAsia="等线" w:hAnsi="Arial" w:cs="Arial"/>
                <w:color w:val="000000"/>
                <w:sz w:val="13"/>
                <w:szCs w:val="13"/>
              </w:rPr>
              <w:t>=</w:t>
            </w:r>
            <w:r w:rsidRPr="00230AD7"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3"/>
                <w:szCs w:val="13"/>
              </w:rPr>
              <w:t>10.05</w:t>
            </w:r>
          </w:p>
        </w:tc>
      </w:tr>
    </w:tbl>
    <w:p w14:paraId="41308E29" w14:textId="3B4E2EE1" w:rsidR="00210188" w:rsidRPr="00492D31" w:rsidRDefault="00210188">
      <w:pPr>
        <w:rPr>
          <w:rFonts w:hint="eastAsia"/>
        </w:rPr>
      </w:pPr>
    </w:p>
    <w:sectPr w:rsidR="00210188" w:rsidRPr="00492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6A7F8" w14:textId="77777777" w:rsidR="00F26EA3" w:rsidRDefault="00F26EA3" w:rsidP="00C27374">
      <w:pPr>
        <w:rPr>
          <w:rFonts w:hint="eastAsia"/>
        </w:rPr>
      </w:pPr>
      <w:r>
        <w:separator/>
      </w:r>
    </w:p>
  </w:endnote>
  <w:endnote w:type="continuationSeparator" w:id="0">
    <w:p w14:paraId="3FDAA7DF" w14:textId="77777777" w:rsidR="00F26EA3" w:rsidRDefault="00F26EA3" w:rsidP="00C273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D0DAB" w14:textId="77777777" w:rsidR="00F26EA3" w:rsidRDefault="00F26EA3" w:rsidP="00C27374">
      <w:pPr>
        <w:rPr>
          <w:rFonts w:hint="eastAsia"/>
        </w:rPr>
      </w:pPr>
      <w:r>
        <w:separator/>
      </w:r>
    </w:p>
  </w:footnote>
  <w:footnote w:type="continuationSeparator" w:id="0">
    <w:p w14:paraId="5BE75A97" w14:textId="77777777" w:rsidR="00F26EA3" w:rsidRDefault="00F26EA3" w:rsidP="00C273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44E"/>
    <w:rsid w:val="000A3700"/>
    <w:rsid w:val="000D73BE"/>
    <w:rsid w:val="00100FD7"/>
    <w:rsid w:val="00116E72"/>
    <w:rsid w:val="00147CC2"/>
    <w:rsid w:val="00153153"/>
    <w:rsid w:val="00153CF2"/>
    <w:rsid w:val="00210188"/>
    <w:rsid w:val="00230AD7"/>
    <w:rsid w:val="002819EF"/>
    <w:rsid w:val="002E63AD"/>
    <w:rsid w:val="00325B03"/>
    <w:rsid w:val="00340F45"/>
    <w:rsid w:val="00344B56"/>
    <w:rsid w:val="00362351"/>
    <w:rsid w:val="003652CB"/>
    <w:rsid w:val="003B12EE"/>
    <w:rsid w:val="00413128"/>
    <w:rsid w:val="00464E87"/>
    <w:rsid w:val="00473A8E"/>
    <w:rsid w:val="00492D31"/>
    <w:rsid w:val="004C5F01"/>
    <w:rsid w:val="004D6E4A"/>
    <w:rsid w:val="005060BC"/>
    <w:rsid w:val="0057281A"/>
    <w:rsid w:val="00585AA3"/>
    <w:rsid w:val="005B4462"/>
    <w:rsid w:val="00631E78"/>
    <w:rsid w:val="0063662B"/>
    <w:rsid w:val="006651B8"/>
    <w:rsid w:val="006B114F"/>
    <w:rsid w:val="006B1CC5"/>
    <w:rsid w:val="006F5270"/>
    <w:rsid w:val="00722B2E"/>
    <w:rsid w:val="007F1C88"/>
    <w:rsid w:val="00812357"/>
    <w:rsid w:val="00835384"/>
    <w:rsid w:val="008777BD"/>
    <w:rsid w:val="008976FA"/>
    <w:rsid w:val="008E744E"/>
    <w:rsid w:val="008E78F2"/>
    <w:rsid w:val="008F4995"/>
    <w:rsid w:val="009110A2"/>
    <w:rsid w:val="00A03AB2"/>
    <w:rsid w:val="00A43FBA"/>
    <w:rsid w:val="00A62EB2"/>
    <w:rsid w:val="00A846A9"/>
    <w:rsid w:val="00AB2053"/>
    <w:rsid w:val="00B47FA0"/>
    <w:rsid w:val="00B543A3"/>
    <w:rsid w:val="00B62172"/>
    <w:rsid w:val="00B6235D"/>
    <w:rsid w:val="00B75A99"/>
    <w:rsid w:val="00B91F03"/>
    <w:rsid w:val="00C27374"/>
    <w:rsid w:val="00C823D6"/>
    <w:rsid w:val="00DA3CFB"/>
    <w:rsid w:val="00DF41D3"/>
    <w:rsid w:val="00E55180"/>
    <w:rsid w:val="00EB0CE1"/>
    <w:rsid w:val="00EE595A"/>
    <w:rsid w:val="00EF4149"/>
    <w:rsid w:val="00F26EA3"/>
    <w:rsid w:val="00F83A58"/>
    <w:rsid w:val="00FA022B"/>
    <w:rsid w:val="00FA4230"/>
    <w:rsid w:val="00FE03C5"/>
    <w:rsid w:val="00FF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A3BF56"/>
  <w15:chartTrackingRefBased/>
  <w15:docId w15:val="{989EB685-7523-4484-B6B0-7C9CFE6B3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374"/>
    <w:rPr>
      <w:rFonts w:cs="Times New Roman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E744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44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44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44E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44E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44E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44E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44E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44E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74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74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74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744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744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744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74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74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74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744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E7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44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E74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44E"/>
    <w:pPr>
      <w:widowControl w:val="0"/>
      <w:spacing w:before="160" w:after="160"/>
      <w:jc w:val="center"/>
    </w:pPr>
    <w:rPr>
      <w:rFonts w:cstheme="minorBidi"/>
      <w:i/>
      <w:iCs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E74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44E"/>
    <w:pPr>
      <w:widowControl w:val="0"/>
      <w:ind w:left="720"/>
      <w:contextualSpacing/>
      <w:jc w:val="both"/>
    </w:pPr>
    <w:rPr>
      <w:rFonts w:cstheme="minorBidi"/>
      <w:kern w:val="2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8E74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744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E74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744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27374"/>
    <w:pPr>
      <w:widowControl w:val="0"/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273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27374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27374"/>
    <w:rPr>
      <w:sz w:val="18"/>
      <w:szCs w:val="18"/>
    </w:rPr>
  </w:style>
  <w:style w:type="table" w:styleId="21">
    <w:name w:val="Plain Table 2"/>
    <w:basedOn w:val="a1"/>
    <w:uiPriority w:val="42"/>
    <w:rsid w:val="00C273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805BF3-C8EA-49F4-9ECC-18F9EFB58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3</Pages>
  <Words>1329</Words>
  <Characters>5293</Characters>
  <Application>Microsoft Office Word</Application>
  <DocSecurity>0</DocSecurity>
  <Lines>407</Lines>
  <Paragraphs>413</Paragraphs>
  <ScaleCrop>false</ScaleCrop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起航 潘</dc:creator>
  <cp:keywords/>
  <dc:description/>
  <cp:lastModifiedBy>起航 潘</cp:lastModifiedBy>
  <cp:revision>41</cp:revision>
  <dcterms:created xsi:type="dcterms:W3CDTF">2026-02-27T08:35:00Z</dcterms:created>
  <dcterms:modified xsi:type="dcterms:W3CDTF">2026-03-18T09:41:00Z</dcterms:modified>
</cp:coreProperties>
</file>